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4624" w14:textId="080652D8" w:rsidR="009B6187" w:rsidRPr="00202FFE" w:rsidRDefault="009B6187" w:rsidP="00D56B2F">
      <w:pPr>
        <w:pStyle w:val="Heading1"/>
        <w:rPr>
          <w:lang w:val="en-US"/>
        </w:rPr>
      </w:pPr>
      <w:r w:rsidRPr="00202FFE">
        <w:rPr>
          <w:lang w:val="en-US"/>
        </w:rPr>
        <w:t>S4 APPENDIX – Greek</w:t>
      </w:r>
      <w:r w:rsidR="004801B4">
        <w:rPr>
          <w:lang w:val="en-US"/>
        </w:rPr>
        <w:t>-</w:t>
      </w:r>
      <w:r w:rsidRPr="00202FFE">
        <w:rPr>
          <w:lang w:val="en-US"/>
        </w:rPr>
        <w:t>Language Abstract</w:t>
      </w:r>
    </w:p>
    <w:p w14:paraId="13CEB92E" w14:textId="77777777" w:rsidR="00D85C76" w:rsidRPr="008074DD" w:rsidRDefault="00D85C76" w:rsidP="00D85C76">
      <w:pPr>
        <w:snapToGrid w:val="0"/>
        <w:spacing w:line="480" w:lineRule="auto"/>
        <w:contextualSpacing/>
        <w:jc w:val="center"/>
        <w:rPr>
          <w:b/>
          <w:bCs/>
        </w:rPr>
      </w:pPr>
      <w:r w:rsidRPr="008074DD">
        <w:rPr>
          <w:b/>
          <w:bCs/>
        </w:rPr>
        <w:t>Περίληψη</w:t>
      </w:r>
    </w:p>
    <w:p w14:paraId="7CA2C88A" w14:textId="77777777" w:rsidR="00D85C76" w:rsidRPr="008C782F" w:rsidRDefault="00D85C76" w:rsidP="00D85C76">
      <w:pPr>
        <w:snapToGrid w:val="0"/>
        <w:spacing w:line="480" w:lineRule="auto"/>
        <w:contextualSpacing/>
        <w:rPr>
          <w:bCs/>
        </w:rPr>
      </w:pPr>
      <w:r w:rsidRPr="00D85C76">
        <w:rPr>
          <w:b/>
          <w:bCs/>
        </w:rPr>
        <w:t>Στόχος</w:t>
      </w:r>
      <w:r w:rsidRPr="008074DD">
        <w:rPr>
          <w:bCs/>
        </w:rPr>
        <w:t>:Η βελτίωση της ποιότητας ζωής ατόμων που ζουν με HIV</w:t>
      </w:r>
      <w:r>
        <w:rPr>
          <w:bCs/>
        </w:rPr>
        <w:t xml:space="preserve"> </w:t>
      </w:r>
      <w:r w:rsidRPr="008074DD">
        <w:rPr>
          <w:bCs/>
        </w:rPr>
        <w:t xml:space="preserve">έχει προταθεί ως </w:t>
      </w:r>
      <w:r>
        <w:rPr>
          <w:bCs/>
        </w:rPr>
        <w:t xml:space="preserve">η </w:t>
      </w:r>
      <w:r w:rsidRPr="008074DD">
        <w:rPr>
          <w:bCs/>
        </w:rPr>
        <w:t>νέα προτεραιότητα στη</w:t>
      </w:r>
      <w:r>
        <w:rPr>
          <w:bCs/>
        </w:rPr>
        <w:t>ν</w:t>
      </w:r>
      <w:r w:rsidRPr="008074DD">
        <w:rPr>
          <w:bCs/>
        </w:rPr>
        <w:t xml:space="preserve"> υγειονομική </w:t>
      </w:r>
      <w:r>
        <w:rPr>
          <w:bCs/>
        </w:rPr>
        <w:t>τους περίθαλψη</w:t>
      </w:r>
      <w:r w:rsidRPr="008074DD">
        <w:rPr>
          <w:bCs/>
        </w:rPr>
        <w:t xml:space="preserve">. Ο σκοπός αυτής της ποιοτικής </w:t>
      </w:r>
      <w:r>
        <w:rPr>
          <w:bCs/>
        </w:rPr>
        <w:t xml:space="preserve">μελέτης </w:t>
      </w:r>
      <w:r w:rsidRPr="008074DD">
        <w:rPr>
          <w:bCs/>
        </w:rPr>
        <w:t xml:space="preserve">ήταν </w:t>
      </w:r>
      <w:r>
        <w:rPr>
          <w:bCs/>
        </w:rPr>
        <w:t>η</w:t>
      </w:r>
      <w:r w:rsidRPr="008074DD">
        <w:rPr>
          <w:bCs/>
        </w:rPr>
        <w:t xml:space="preserve"> διερε</w:t>
      </w:r>
      <w:r>
        <w:rPr>
          <w:bCs/>
        </w:rPr>
        <w:t>ύ</w:t>
      </w:r>
      <w:r w:rsidRPr="008074DD">
        <w:rPr>
          <w:bCs/>
        </w:rPr>
        <w:t>ν</w:t>
      </w:r>
      <w:r>
        <w:rPr>
          <w:bCs/>
        </w:rPr>
        <w:t>η</w:t>
      </w:r>
      <w:r w:rsidRPr="008074DD">
        <w:rPr>
          <w:bCs/>
        </w:rPr>
        <w:t xml:space="preserve">ση </w:t>
      </w:r>
      <w:r>
        <w:rPr>
          <w:bCs/>
        </w:rPr>
        <w:t xml:space="preserve">των </w:t>
      </w:r>
      <w:r w:rsidRPr="008074DD">
        <w:rPr>
          <w:bCs/>
        </w:rPr>
        <w:t>απόψε</w:t>
      </w:r>
      <w:r>
        <w:rPr>
          <w:bCs/>
        </w:rPr>
        <w:t>ων</w:t>
      </w:r>
      <w:r w:rsidRPr="008074DD">
        <w:rPr>
          <w:bCs/>
        </w:rPr>
        <w:t xml:space="preserve"> </w:t>
      </w:r>
      <w:r>
        <w:rPr>
          <w:bCs/>
        </w:rPr>
        <w:t xml:space="preserve">των </w:t>
      </w:r>
      <w:r w:rsidRPr="008074DD">
        <w:rPr>
          <w:bCs/>
        </w:rPr>
        <w:t>ατόμων που ζουν με HIV</w:t>
      </w:r>
      <w:r>
        <w:rPr>
          <w:bCs/>
        </w:rPr>
        <w:t xml:space="preserve"> </w:t>
      </w:r>
      <w:r w:rsidRPr="008074DD">
        <w:rPr>
          <w:bCs/>
        </w:rPr>
        <w:t>στην Ελλάδα σχετικά με την ποιότητα ζωής τους.</w:t>
      </w:r>
    </w:p>
    <w:p w14:paraId="0BF44422" w14:textId="77777777" w:rsidR="00D85C76" w:rsidRPr="008074DD" w:rsidRDefault="00D85C76" w:rsidP="00D85C76">
      <w:pPr>
        <w:snapToGrid w:val="0"/>
        <w:spacing w:line="480" w:lineRule="auto"/>
        <w:contextualSpacing/>
        <w:rPr>
          <w:bCs/>
        </w:rPr>
      </w:pPr>
      <w:r w:rsidRPr="00D85C76">
        <w:rPr>
          <w:b/>
          <w:bCs/>
        </w:rPr>
        <w:t>Μεθοδολογία</w:t>
      </w:r>
      <w:r w:rsidRPr="008074DD">
        <w:rPr>
          <w:bCs/>
        </w:rPr>
        <w:t xml:space="preserve">:Διεξήχθησαν είκοσι τέσσερις ημιδομημένες συνεντεύξεις με άτομα που λαμβάνουν </w:t>
      </w:r>
      <w:r>
        <w:rPr>
          <w:bCs/>
        </w:rPr>
        <w:t>φροντίδα</w:t>
      </w:r>
      <w:r w:rsidRPr="008074DD">
        <w:rPr>
          <w:bCs/>
        </w:rPr>
        <w:t xml:space="preserve"> </w:t>
      </w:r>
      <w:r>
        <w:rPr>
          <w:bCs/>
        </w:rPr>
        <w:t>για τον HIV</w:t>
      </w:r>
      <w:r w:rsidRPr="002F0AB7">
        <w:rPr>
          <w:bCs/>
        </w:rPr>
        <w:t xml:space="preserve"> </w:t>
      </w:r>
      <w:r w:rsidRPr="008074DD">
        <w:rPr>
          <w:bCs/>
        </w:rPr>
        <w:t>σε έξι κλινικές στην Ελλάδα. Η θεματική ανάλυση των απομαγνητοφωνημένων συνεντεύξεων οδήγησε σε τέσσερα θέματα και έντεκα υποθέματα.</w:t>
      </w:r>
    </w:p>
    <w:p w14:paraId="34E67257" w14:textId="77777777" w:rsidR="00D85C76" w:rsidRPr="008074DD" w:rsidRDefault="00D85C76" w:rsidP="00D85C76">
      <w:pPr>
        <w:snapToGrid w:val="0"/>
        <w:spacing w:line="480" w:lineRule="auto"/>
        <w:contextualSpacing/>
        <w:rPr>
          <w:bCs/>
        </w:rPr>
      </w:pPr>
      <w:r w:rsidRPr="00D85C76">
        <w:rPr>
          <w:b/>
          <w:bCs/>
        </w:rPr>
        <w:t>Αποτελέσματα</w:t>
      </w:r>
      <w:r w:rsidRPr="008074DD">
        <w:rPr>
          <w:bCs/>
        </w:rPr>
        <w:t>:</w:t>
      </w:r>
      <w:r>
        <w:rPr>
          <w:bCs/>
        </w:rPr>
        <w:t>O</w:t>
      </w:r>
      <w:r w:rsidRPr="008074DD">
        <w:rPr>
          <w:bCs/>
        </w:rPr>
        <w:t xml:space="preserve"> φόβος για </w:t>
      </w:r>
      <w:r>
        <w:rPr>
          <w:bCs/>
        </w:rPr>
        <w:t xml:space="preserve">τις </w:t>
      </w:r>
      <w:r w:rsidRPr="008074DD">
        <w:rPr>
          <w:bCs/>
        </w:rPr>
        <w:t>συνέπ</w:t>
      </w:r>
      <w:r>
        <w:rPr>
          <w:bCs/>
        </w:rPr>
        <w:t>ε</w:t>
      </w:r>
      <w:r w:rsidRPr="008074DD">
        <w:rPr>
          <w:bCs/>
        </w:rPr>
        <w:t xml:space="preserve">ιες (π.χ. στιγματισμός) καθιστά </w:t>
      </w:r>
      <w:r>
        <w:rPr>
          <w:bCs/>
        </w:rPr>
        <w:t>τους συμμετέχοντες</w:t>
      </w:r>
      <w:r w:rsidRPr="008074DD">
        <w:rPr>
          <w:bCs/>
        </w:rPr>
        <w:t xml:space="preserve"> απρόθυμ</w:t>
      </w:r>
      <w:r>
        <w:rPr>
          <w:bCs/>
        </w:rPr>
        <w:t>ους</w:t>
      </w:r>
      <w:r w:rsidRPr="008074DD">
        <w:rPr>
          <w:bCs/>
        </w:rPr>
        <w:t xml:space="preserve"> να μοιραστούν τη</w:t>
      </w:r>
      <w:r>
        <w:rPr>
          <w:bCs/>
        </w:rPr>
        <w:t>ν</w:t>
      </w:r>
      <w:r w:rsidRPr="008074DD">
        <w:rPr>
          <w:bCs/>
        </w:rPr>
        <w:t xml:space="preserve"> διάγνωσή τους. </w:t>
      </w:r>
      <w:r>
        <w:rPr>
          <w:bCs/>
        </w:rPr>
        <w:t>O</w:t>
      </w:r>
      <w:r w:rsidRPr="008074DD">
        <w:rPr>
          <w:bCs/>
        </w:rPr>
        <w:t xml:space="preserve">ι συμμετέχοντες λόγω του HIV αντιμετωπίζουν </w:t>
      </w:r>
      <w:r>
        <w:rPr>
          <w:bCs/>
        </w:rPr>
        <w:t>ιδιαίτερες</w:t>
      </w:r>
      <w:r w:rsidRPr="008074DD">
        <w:rPr>
          <w:bCs/>
        </w:rPr>
        <w:t xml:space="preserve"> βιοψυχοκοινωνικές δυσκολίες (π.χ. αβεβαιότητα σχετικά με τα συμπτώματα) και φόβο για το μέλλον</w:t>
      </w:r>
      <w:r w:rsidRPr="002F0AB7">
        <w:rPr>
          <w:bCs/>
        </w:rPr>
        <w:t xml:space="preserve"> </w:t>
      </w:r>
      <w:r w:rsidRPr="008074DD">
        <w:rPr>
          <w:bCs/>
        </w:rPr>
        <w:t xml:space="preserve">(π.χ. να αποκαλυφθεί η διάγνωση χωρίς την συγκατάθεση τους). </w:t>
      </w:r>
      <w:r>
        <w:rPr>
          <w:bCs/>
        </w:rPr>
        <w:t>H</w:t>
      </w:r>
      <w:r w:rsidRPr="008074DD">
        <w:rPr>
          <w:bCs/>
        </w:rPr>
        <w:t xml:space="preserve"> στήριξη που λαμβάνουν από τις εξειδικευμένες στον HIV υπηρεσίες είναι ικανοποιητική, σε αντίθεση με </w:t>
      </w:r>
      <w:r>
        <w:rPr>
          <w:bCs/>
        </w:rPr>
        <w:t>άλλες</w:t>
      </w:r>
      <w:r w:rsidRPr="008074DD">
        <w:rPr>
          <w:bCs/>
        </w:rPr>
        <w:t xml:space="preserve"> υπηρεσίες, </w:t>
      </w:r>
      <w:r>
        <w:rPr>
          <w:bCs/>
        </w:rPr>
        <w:t>που</w:t>
      </w:r>
      <w:r w:rsidRPr="008074DD">
        <w:rPr>
          <w:bCs/>
        </w:rPr>
        <w:t xml:space="preserve"> </w:t>
      </w:r>
      <w:r>
        <w:rPr>
          <w:bCs/>
        </w:rPr>
        <w:t>χρειάζονται</w:t>
      </w:r>
      <w:r w:rsidRPr="008074DD">
        <w:rPr>
          <w:bCs/>
        </w:rPr>
        <w:t xml:space="preserve"> σημαντικές βελτιώσεις. Τέλος, οι </w:t>
      </w:r>
      <w:r>
        <w:rPr>
          <w:bCs/>
        </w:rPr>
        <w:t>συμμετέχοντες βιώνουν</w:t>
      </w:r>
      <w:r w:rsidRPr="008074DD">
        <w:rPr>
          <w:bCs/>
        </w:rPr>
        <w:t xml:space="preserve"> </w:t>
      </w:r>
      <w:r>
        <w:rPr>
          <w:bCs/>
        </w:rPr>
        <w:t>αντικρουόμενα</w:t>
      </w:r>
      <w:r w:rsidRPr="008074DD">
        <w:rPr>
          <w:bCs/>
        </w:rPr>
        <w:t xml:space="preserve"> </w:t>
      </w:r>
      <w:r>
        <w:rPr>
          <w:bCs/>
        </w:rPr>
        <w:t xml:space="preserve">μεταξύ τους </w:t>
      </w:r>
      <w:r w:rsidRPr="008074DD">
        <w:rPr>
          <w:bCs/>
        </w:rPr>
        <w:t>στοιχεία</w:t>
      </w:r>
      <w:r>
        <w:rPr>
          <w:bCs/>
        </w:rPr>
        <w:t>, όπως δυσκολία</w:t>
      </w:r>
      <w:r w:rsidRPr="008074DD">
        <w:rPr>
          <w:bCs/>
        </w:rPr>
        <w:t xml:space="preserve"> αποδοχής της οροθετικότητάς τους (π.χ. αποφυγή κοινωνικών αλληλεπιδράσεων)</w:t>
      </w:r>
      <w:r>
        <w:rPr>
          <w:bCs/>
        </w:rPr>
        <w:t xml:space="preserve"> αλλά και </w:t>
      </w:r>
      <w:r w:rsidRPr="008074DD">
        <w:rPr>
          <w:bCs/>
        </w:rPr>
        <w:t>μετατραυματική ανάπτυξη.</w:t>
      </w:r>
    </w:p>
    <w:p w14:paraId="3E91A7BD" w14:textId="538E1BB6" w:rsidR="00D67D75" w:rsidRPr="003854E7" w:rsidRDefault="00D85C76" w:rsidP="003854E7">
      <w:pPr>
        <w:snapToGrid w:val="0"/>
        <w:spacing w:line="480" w:lineRule="auto"/>
        <w:contextualSpacing/>
        <w:rPr>
          <w:bCs/>
        </w:rPr>
      </w:pPr>
      <w:r w:rsidRPr="00D85C76">
        <w:rPr>
          <w:b/>
          <w:bCs/>
        </w:rPr>
        <w:t>Συμπεράσματα</w:t>
      </w:r>
      <w:r w:rsidRPr="008074DD">
        <w:rPr>
          <w:bCs/>
        </w:rPr>
        <w:t xml:space="preserve">:Η ενδυνάμωση των ατόμων που ζουν με HIV </w:t>
      </w:r>
      <w:r>
        <w:rPr>
          <w:bCs/>
        </w:rPr>
        <w:t>στις παραπάνω</w:t>
      </w:r>
      <w:r w:rsidRPr="008074DD">
        <w:rPr>
          <w:bCs/>
        </w:rPr>
        <w:t xml:space="preserve"> </w:t>
      </w:r>
      <w:r>
        <w:rPr>
          <w:bCs/>
        </w:rPr>
        <w:t>θεματικές</w:t>
      </w:r>
      <w:r w:rsidRPr="008074DD">
        <w:rPr>
          <w:bCs/>
        </w:rPr>
        <w:t xml:space="preserve"> είναι </w:t>
      </w:r>
      <w:r>
        <w:rPr>
          <w:bCs/>
        </w:rPr>
        <w:t>σημαντική</w:t>
      </w:r>
      <w:r w:rsidRPr="008074DD">
        <w:rPr>
          <w:bCs/>
        </w:rPr>
        <w:t xml:space="preserve">. Η αύξηση του προσδόκιμου ζωής είναι μόνο το αρχικό βήμα. Η ποιότητας ζωής </w:t>
      </w:r>
      <w:r>
        <w:rPr>
          <w:bCs/>
        </w:rPr>
        <w:t>χρειάζεται</w:t>
      </w:r>
      <w:r w:rsidRPr="008074DD">
        <w:rPr>
          <w:bCs/>
        </w:rPr>
        <w:t xml:space="preserve"> να διασφαλιστεί ως η επόμενη προτεραιότητα στη</w:t>
      </w:r>
      <w:r>
        <w:rPr>
          <w:bCs/>
        </w:rPr>
        <w:t>ν</w:t>
      </w:r>
      <w:r w:rsidRPr="008074DD">
        <w:rPr>
          <w:bCs/>
        </w:rPr>
        <w:t xml:space="preserve"> </w:t>
      </w:r>
      <w:r>
        <w:rPr>
          <w:bCs/>
        </w:rPr>
        <w:t>περίθαλψη</w:t>
      </w:r>
      <w:r w:rsidRPr="008074DD">
        <w:rPr>
          <w:bCs/>
        </w:rPr>
        <w:t xml:space="preserve"> του</w:t>
      </w:r>
      <w:r>
        <w:rPr>
          <w:bCs/>
        </w:rPr>
        <w:t>ς</w:t>
      </w:r>
      <w:r w:rsidRPr="008074DD">
        <w:rPr>
          <w:bCs/>
        </w:rPr>
        <w:t>.</w:t>
      </w:r>
    </w:p>
    <w:sectPr w:rsidR="00D67D75" w:rsidRPr="003854E7" w:rsidSect="00014D44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DDE8D" w14:textId="77777777" w:rsidR="001F1CC4" w:rsidRDefault="001F1CC4" w:rsidP="00EA49E7">
      <w:r>
        <w:separator/>
      </w:r>
    </w:p>
  </w:endnote>
  <w:endnote w:type="continuationSeparator" w:id="0">
    <w:p w14:paraId="05DD87D5" w14:textId="77777777" w:rsidR="001F1CC4" w:rsidRDefault="001F1CC4" w:rsidP="00EA49E7">
      <w:r>
        <w:continuationSeparator/>
      </w:r>
    </w:p>
  </w:endnote>
  <w:endnote w:type="continuationNotice" w:id="1">
    <w:p w14:paraId="78578069" w14:textId="77777777" w:rsidR="001F1CC4" w:rsidRDefault="001F1C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1777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23AC2E" w14:textId="1DF58893" w:rsidR="003F6877" w:rsidRDefault="003F6877" w:rsidP="009527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449814" w14:textId="77777777" w:rsidR="003F6877" w:rsidRDefault="003F6877" w:rsidP="00EA49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0828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8EB6F0" w14:textId="5989138C" w:rsidR="003F6877" w:rsidRDefault="003F6877" w:rsidP="009527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16C5B5A" w14:textId="77777777" w:rsidR="003F6877" w:rsidRDefault="003F6877" w:rsidP="00EA49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9F540" w14:textId="77777777" w:rsidR="001F1CC4" w:rsidRDefault="001F1CC4" w:rsidP="00EA49E7">
      <w:r>
        <w:separator/>
      </w:r>
    </w:p>
  </w:footnote>
  <w:footnote w:type="continuationSeparator" w:id="0">
    <w:p w14:paraId="2A0B231C" w14:textId="77777777" w:rsidR="001F1CC4" w:rsidRDefault="001F1CC4" w:rsidP="00EA49E7">
      <w:r>
        <w:continuationSeparator/>
      </w:r>
    </w:p>
  </w:footnote>
  <w:footnote w:type="continuationNotice" w:id="1">
    <w:p w14:paraId="4DB95CFF" w14:textId="77777777" w:rsidR="001F1CC4" w:rsidRDefault="001F1CC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0BA10" w14:textId="3987B5F9" w:rsidR="003F6877" w:rsidRPr="00D3292D" w:rsidRDefault="003F6877" w:rsidP="00D329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7481"/>
    <w:multiLevelType w:val="multilevel"/>
    <w:tmpl w:val="934C4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8009A"/>
    <w:multiLevelType w:val="hybridMultilevel"/>
    <w:tmpl w:val="80129C6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250DB"/>
    <w:multiLevelType w:val="hybridMultilevel"/>
    <w:tmpl w:val="45A2D20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21DA6"/>
    <w:multiLevelType w:val="hybridMultilevel"/>
    <w:tmpl w:val="4F96AFF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27DB9"/>
    <w:multiLevelType w:val="hybridMultilevel"/>
    <w:tmpl w:val="0332FF1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A5A7B"/>
    <w:multiLevelType w:val="hybridMultilevel"/>
    <w:tmpl w:val="CD1099E2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B60335"/>
    <w:multiLevelType w:val="hybridMultilevel"/>
    <w:tmpl w:val="81C0301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A74A2"/>
    <w:multiLevelType w:val="hybridMultilevel"/>
    <w:tmpl w:val="5F16441A"/>
    <w:lvl w:ilvl="0" w:tplc="EBDCF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A21C9F"/>
    <w:multiLevelType w:val="hybridMultilevel"/>
    <w:tmpl w:val="75D4AEA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4D337A"/>
    <w:multiLevelType w:val="hybridMultilevel"/>
    <w:tmpl w:val="142E9406"/>
    <w:lvl w:ilvl="0" w:tplc="B11E5A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33378"/>
    <w:multiLevelType w:val="multilevel"/>
    <w:tmpl w:val="A6BE3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C62A23"/>
    <w:multiLevelType w:val="hybridMultilevel"/>
    <w:tmpl w:val="66B6D2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6052C7"/>
    <w:multiLevelType w:val="hybridMultilevel"/>
    <w:tmpl w:val="D90A171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373033"/>
    <w:multiLevelType w:val="hybridMultilevel"/>
    <w:tmpl w:val="947CD4F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8821C7"/>
    <w:multiLevelType w:val="multilevel"/>
    <w:tmpl w:val="1E947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661981"/>
    <w:multiLevelType w:val="multilevel"/>
    <w:tmpl w:val="478C4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170D60"/>
    <w:multiLevelType w:val="hybridMultilevel"/>
    <w:tmpl w:val="9E5000E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80C77"/>
    <w:multiLevelType w:val="hybridMultilevel"/>
    <w:tmpl w:val="BCDAA39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8C3628"/>
    <w:multiLevelType w:val="hybridMultilevel"/>
    <w:tmpl w:val="BE4AC1B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104332">
    <w:abstractNumId w:val="7"/>
  </w:num>
  <w:num w:numId="2" w16cid:durableId="1566916555">
    <w:abstractNumId w:val="0"/>
  </w:num>
  <w:num w:numId="3" w16cid:durableId="1466658283">
    <w:abstractNumId w:val="11"/>
  </w:num>
  <w:num w:numId="4" w16cid:durableId="1415316485">
    <w:abstractNumId w:val="4"/>
  </w:num>
  <w:num w:numId="5" w16cid:durableId="2134401824">
    <w:abstractNumId w:val="6"/>
  </w:num>
  <w:num w:numId="6" w16cid:durableId="1430465642">
    <w:abstractNumId w:val="2"/>
  </w:num>
  <w:num w:numId="7" w16cid:durableId="333150719">
    <w:abstractNumId w:val="1"/>
  </w:num>
  <w:num w:numId="8" w16cid:durableId="1631938177">
    <w:abstractNumId w:val="17"/>
  </w:num>
  <w:num w:numId="9" w16cid:durableId="2109883476">
    <w:abstractNumId w:val="16"/>
  </w:num>
  <w:num w:numId="10" w16cid:durableId="2145192107">
    <w:abstractNumId w:val="12"/>
  </w:num>
  <w:num w:numId="11" w16cid:durableId="922109718">
    <w:abstractNumId w:val="8"/>
  </w:num>
  <w:num w:numId="12" w16cid:durableId="2015691389">
    <w:abstractNumId w:val="18"/>
  </w:num>
  <w:num w:numId="13" w16cid:durableId="267466540">
    <w:abstractNumId w:val="15"/>
  </w:num>
  <w:num w:numId="14" w16cid:durableId="1506550142">
    <w:abstractNumId w:val="5"/>
  </w:num>
  <w:num w:numId="15" w16cid:durableId="1827547072">
    <w:abstractNumId w:val="13"/>
  </w:num>
  <w:num w:numId="16" w16cid:durableId="671570635">
    <w:abstractNumId w:val="3"/>
  </w:num>
  <w:num w:numId="17" w16cid:durableId="565921797">
    <w:abstractNumId w:val="9"/>
  </w:num>
  <w:num w:numId="18" w16cid:durableId="832987383">
    <w:abstractNumId w:val="14"/>
  </w:num>
  <w:num w:numId="19" w16cid:durableId="2868556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sTA2Mzc2MjMzNTRX0lEKTi0uzszPAykwrgUAmGU60iwAAAA="/>
  </w:docVars>
  <w:rsids>
    <w:rsidRoot w:val="00456DC2"/>
    <w:rsid w:val="00000B83"/>
    <w:rsid w:val="00003281"/>
    <w:rsid w:val="00003CC3"/>
    <w:rsid w:val="000043C4"/>
    <w:rsid w:val="000046B9"/>
    <w:rsid w:val="00005571"/>
    <w:rsid w:val="000066AC"/>
    <w:rsid w:val="00010095"/>
    <w:rsid w:val="00010B6E"/>
    <w:rsid w:val="00010CE9"/>
    <w:rsid w:val="00010E8E"/>
    <w:rsid w:val="00011B83"/>
    <w:rsid w:val="00012907"/>
    <w:rsid w:val="00012D3B"/>
    <w:rsid w:val="00012DC0"/>
    <w:rsid w:val="000130CF"/>
    <w:rsid w:val="00014D44"/>
    <w:rsid w:val="000171CC"/>
    <w:rsid w:val="0002178C"/>
    <w:rsid w:val="0002450F"/>
    <w:rsid w:val="00024798"/>
    <w:rsid w:val="0002697F"/>
    <w:rsid w:val="00027586"/>
    <w:rsid w:val="00030226"/>
    <w:rsid w:val="000304B3"/>
    <w:rsid w:val="00034D7A"/>
    <w:rsid w:val="00036801"/>
    <w:rsid w:val="00036A80"/>
    <w:rsid w:val="0003731C"/>
    <w:rsid w:val="000421A0"/>
    <w:rsid w:val="00043B6D"/>
    <w:rsid w:val="00043D7B"/>
    <w:rsid w:val="00043E7F"/>
    <w:rsid w:val="00045462"/>
    <w:rsid w:val="000515FA"/>
    <w:rsid w:val="000522D8"/>
    <w:rsid w:val="000525B4"/>
    <w:rsid w:val="00052C00"/>
    <w:rsid w:val="0005300D"/>
    <w:rsid w:val="00053779"/>
    <w:rsid w:val="00054E3A"/>
    <w:rsid w:val="00056FF3"/>
    <w:rsid w:val="00057546"/>
    <w:rsid w:val="000611B4"/>
    <w:rsid w:val="00070EAF"/>
    <w:rsid w:val="000715D4"/>
    <w:rsid w:val="0007178D"/>
    <w:rsid w:val="00071E08"/>
    <w:rsid w:val="00073576"/>
    <w:rsid w:val="0007603C"/>
    <w:rsid w:val="00077DF6"/>
    <w:rsid w:val="0008151D"/>
    <w:rsid w:val="00081BE5"/>
    <w:rsid w:val="00081D8F"/>
    <w:rsid w:val="00082023"/>
    <w:rsid w:val="00082A14"/>
    <w:rsid w:val="00082DFC"/>
    <w:rsid w:val="00083068"/>
    <w:rsid w:val="00083159"/>
    <w:rsid w:val="000837A2"/>
    <w:rsid w:val="00084FFA"/>
    <w:rsid w:val="00086211"/>
    <w:rsid w:val="000869F2"/>
    <w:rsid w:val="00086D64"/>
    <w:rsid w:val="00086F76"/>
    <w:rsid w:val="00087894"/>
    <w:rsid w:val="00092763"/>
    <w:rsid w:val="000939BE"/>
    <w:rsid w:val="00094408"/>
    <w:rsid w:val="00095D58"/>
    <w:rsid w:val="000A3187"/>
    <w:rsid w:val="000A3E8A"/>
    <w:rsid w:val="000A4A17"/>
    <w:rsid w:val="000A4F9A"/>
    <w:rsid w:val="000A7D1E"/>
    <w:rsid w:val="000B257E"/>
    <w:rsid w:val="000B2BBF"/>
    <w:rsid w:val="000B2F28"/>
    <w:rsid w:val="000B316F"/>
    <w:rsid w:val="000B3475"/>
    <w:rsid w:val="000B419B"/>
    <w:rsid w:val="000B49BD"/>
    <w:rsid w:val="000B6F7A"/>
    <w:rsid w:val="000B722A"/>
    <w:rsid w:val="000B7478"/>
    <w:rsid w:val="000C1DCF"/>
    <w:rsid w:val="000C4B1D"/>
    <w:rsid w:val="000C6A24"/>
    <w:rsid w:val="000C6DA8"/>
    <w:rsid w:val="000C77B9"/>
    <w:rsid w:val="000D0362"/>
    <w:rsid w:val="000D0678"/>
    <w:rsid w:val="000D0791"/>
    <w:rsid w:val="000D185D"/>
    <w:rsid w:val="000D28D6"/>
    <w:rsid w:val="000D51A2"/>
    <w:rsid w:val="000D603F"/>
    <w:rsid w:val="000D6E3C"/>
    <w:rsid w:val="000D7F83"/>
    <w:rsid w:val="000D7FF5"/>
    <w:rsid w:val="000E0407"/>
    <w:rsid w:val="000E0BBC"/>
    <w:rsid w:val="000E166D"/>
    <w:rsid w:val="000E17B9"/>
    <w:rsid w:val="000E22D3"/>
    <w:rsid w:val="000E3BA4"/>
    <w:rsid w:val="000E3C72"/>
    <w:rsid w:val="000E473C"/>
    <w:rsid w:val="000E491E"/>
    <w:rsid w:val="000E4A87"/>
    <w:rsid w:val="000E4B7F"/>
    <w:rsid w:val="000E4D77"/>
    <w:rsid w:val="000E7207"/>
    <w:rsid w:val="000F21DE"/>
    <w:rsid w:val="000F36D3"/>
    <w:rsid w:val="000F3A76"/>
    <w:rsid w:val="000F3FC5"/>
    <w:rsid w:val="000F44C4"/>
    <w:rsid w:val="000F5358"/>
    <w:rsid w:val="000F68F9"/>
    <w:rsid w:val="000F7426"/>
    <w:rsid w:val="0010052D"/>
    <w:rsid w:val="00103654"/>
    <w:rsid w:val="0010551C"/>
    <w:rsid w:val="00105E05"/>
    <w:rsid w:val="00106B42"/>
    <w:rsid w:val="00112FF7"/>
    <w:rsid w:val="0011342E"/>
    <w:rsid w:val="00113BA6"/>
    <w:rsid w:val="00113C93"/>
    <w:rsid w:val="00117D19"/>
    <w:rsid w:val="00117DF8"/>
    <w:rsid w:val="00124337"/>
    <w:rsid w:val="00126C26"/>
    <w:rsid w:val="00127A68"/>
    <w:rsid w:val="00127BF4"/>
    <w:rsid w:val="00127FB5"/>
    <w:rsid w:val="00131328"/>
    <w:rsid w:val="00131CFF"/>
    <w:rsid w:val="00135E7B"/>
    <w:rsid w:val="00137DEC"/>
    <w:rsid w:val="00140B9B"/>
    <w:rsid w:val="0014201A"/>
    <w:rsid w:val="001424EF"/>
    <w:rsid w:val="00142975"/>
    <w:rsid w:val="00142C9F"/>
    <w:rsid w:val="00144BBE"/>
    <w:rsid w:val="00144E42"/>
    <w:rsid w:val="00152DC2"/>
    <w:rsid w:val="00153F1C"/>
    <w:rsid w:val="001545E1"/>
    <w:rsid w:val="001546F7"/>
    <w:rsid w:val="00161069"/>
    <w:rsid w:val="00161E19"/>
    <w:rsid w:val="00162D2D"/>
    <w:rsid w:val="0016385A"/>
    <w:rsid w:val="0016484F"/>
    <w:rsid w:val="00166ECC"/>
    <w:rsid w:val="0016750D"/>
    <w:rsid w:val="00171830"/>
    <w:rsid w:val="001747F4"/>
    <w:rsid w:val="001774D0"/>
    <w:rsid w:val="0018055F"/>
    <w:rsid w:val="001806C2"/>
    <w:rsid w:val="0018085D"/>
    <w:rsid w:val="00181144"/>
    <w:rsid w:val="0018422E"/>
    <w:rsid w:val="00184634"/>
    <w:rsid w:val="00186534"/>
    <w:rsid w:val="00186CC6"/>
    <w:rsid w:val="00186D06"/>
    <w:rsid w:val="00186F74"/>
    <w:rsid w:val="00187DDE"/>
    <w:rsid w:val="00190548"/>
    <w:rsid w:val="00190D40"/>
    <w:rsid w:val="00192A5A"/>
    <w:rsid w:val="001936A9"/>
    <w:rsid w:val="00197345"/>
    <w:rsid w:val="001A0657"/>
    <w:rsid w:val="001A1998"/>
    <w:rsid w:val="001A2DF2"/>
    <w:rsid w:val="001A327E"/>
    <w:rsid w:val="001A3F63"/>
    <w:rsid w:val="001A451E"/>
    <w:rsid w:val="001A4A53"/>
    <w:rsid w:val="001A751E"/>
    <w:rsid w:val="001A7E0D"/>
    <w:rsid w:val="001B3B3E"/>
    <w:rsid w:val="001B45D8"/>
    <w:rsid w:val="001B48B4"/>
    <w:rsid w:val="001B4DF3"/>
    <w:rsid w:val="001B5797"/>
    <w:rsid w:val="001B66B0"/>
    <w:rsid w:val="001C0089"/>
    <w:rsid w:val="001C03AC"/>
    <w:rsid w:val="001C0878"/>
    <w:rsid w:val="001C3C1B"/>
    <w:rsid w:val="001C4B72"/>
    <w:rsid w:val="001C64A4"/>
    <w:rsid w:val="001D1AFD"/>
    <w:rsid w:val="001D1F8E"/>
    <w:rsid w:val="001D3805"/>
    <w:rsid w:val="001D5708"/>
    <w:rsid w:val="001E29A7"/>
    <w:rsid w:val="001E3412"/>
    <w:rsid w:val="001E3955"/>
    <w:rsid w:val="001E4898"/>
    <w:rsid w:val="001E4C65"/>
    <w:rsid w:val="001E537C"/>
    <w:rsid w:val="001E58A4"/>
    <w:rsid w:val="001F0357"/>
    <w:rsid w:val="001F0564"/>
    <w:rsid w:val="001F1120"/>
    <w:rsid w:val="001F1CC4"/>
    <w:rsid w:val="001F243B"/>
    <w:rsid w:val="001F5A95"/>
    <w:rsid w:val="00201D5E"/>
    <w:rsid w:val="0020240C"/>
    <w:rsid w:val="002025E9"/>
    <w:rsid w:val="00202F2C"/>
    <w:rsid w:val="00202FFE"/>
    <w:rsid w:val="00204B4C"/>
    <w:rsid w:val="00205E5C"/>
    <w:rsid w:val="0020677E"/>
    <w:rsid w:val="002075AE"/>
    <w:rsid w:val="00210A35"/>
    <w:rsid w:val="00210B9E"/>
    <w:rsid w:val="002113E5"/>
    <w:rsid w:val="00211EB4"/>
    <w:rsid w:val="00212258"/>
    <w:rsid w:val="00213B09"/>
    <w:rsid w:val="002153F8"/>
    <w:rsid w:val="0021613E"/>
    <w:rsid w:val="00216B55"/>
    <w:rsid w:val="0021716B"/>
    <w:rsid w:val="00217D0A"/>
    <w:rsid w:val="00220BBB"/>
    <w:rsid w:val="002218A5"/>
    <w:rsid w:val="00223187"/>
    <w:rsid w:val="00225CE0"/>
    <w:rsid w:val="00225F33"/>
    <w:rsid w:val="00227723"/>
    <w:rsid w:val="00227E88"/>
    <w:rsid w:val="00232552"/>
    <w:rsid w:val="00232633"/>
    <w:rsid w:val="00232D02"/>
    <w:rsid w:val="00232DE9"/>
    <w:rsid w:val="00233BBD"/>
    <w:rsid w:val="00233E30"/>
    <w:rsid w:val="002355F7"/>
    <w:rsid w:val="00236408"/>
    <w:rsid w:val="0023725B"/>
    <w:rsid w:val="0023730D"/>
    <w:rsid w:val="00240320"/>
    <w:rsid w:val="00241535"/>
    <w:rsid w:val="002426E4"/>
    <w:rsid w:val="00242A19"/>
    <w:rsid w:val="002450AB"/>
    <w:rsid w:val="00245972"/>
    <w:rsid w:val="00246645"/>
    <w:rsid w:val="00246ACB"/>
    <w:rsid w:val="00250CD7"/>
    <w:rsid w:val="00254B7E"/>
    <w:rsid w:val="00255D1E"/>
    <w:rsid w:val="00256375"/>
    <w:rsid w:val="00257A08"/>
    <w:rsid w:val="00260882"/>
    <w:rsid w:val="00260894"/>
    <w:rsid w:val="0026227A"/>
    <w:rsid w:val="00262ED5"/>
    <w:rsid w:val="002638D4"/>
    <w:rsid w:val="00265A93"/>
    <w:rsid w:val="00272B21"/>
    <w:rsid w:val="00272F65"/>
    <w:rsid w:val="00274ADA"/>
    <w:rsid w:val="00274ADF"/>
    <w:rsid w:val="00275A91"/>
    <w:rsid w:val="00277C6C"/>
    <w:rsid w:val="00280265"/>
    <w:rsid w:val="002818F4"/>
    <w:rsid w:val="00283D68"/>
    <w:rsid w:val="00284471"/>
    <w:rsid w:val="0028500A"/>
    <w:rsid w:val="00285E09"/>
    <w:rsid w:val="002903CA"/>
    <w:rsid w:val="0029049D"/>
    <w:rsid w:val="002906A1"/>
    <w:rsid w:val="002911FA"/>
    <w:rsid w:val="00293226"/>
    <w:rsid w:val="00293252"/>
    <w:rsid w:val="00294A44"/>
    <w:rsid w:val="00294C3D"/>
    <w:rsid w:val="00295C8B"/>
    <w:rsid w:val="002979BB"/>
    <w:rsid w:val="002A0AA0"/>
    <w:rsid w:val="002A0BA7"/>
    <w:rsid w:val="002A0D0F"/>
    <w:rsid w:val="002A1C77"/>
    <w:rsid w:val="002A3097"/>
    <w:rsid w:val="002A315F"/>
    <w:rsid w:val="002A3894"/>
    <w:rsid w:val="002A3DF1"/>
    <w:rsid w:val="002B0B48"/>
    <w:rsid w:val="002B2058"/>
    <w:rsid w:val="002B2364"/>
    <w:rsid w:val="002B2C5A"/>
    <w:rsid w:val="002B66BB"/>
    <w:rsid w:val="002C1F0F"/>
    <w:rsid w:val="002C439F"/>
    <w:rsid w:val="002C4854"/>
    <w:rsid w:val="002C50C1"/>
    <w:rsid w:val="002C6A26"/>
    <w:rsid w:val="002D179C"/>
    <w:rsid w:val="002D3196"/>
    <w:rsid w:val="002D38DB"/>
    <w:rsid w:val="002D41D1"/>
    <w:rsid w:val="002D5570"/>
    <w:rsid w:val="002D69F6"/>
    <w:rsid w:val="002D7238"/>
    <w:rsid w:val="002E1B56"/>
    <w:rsid w:val="002E2420"/>
    <w:rsid w:val="002E3073"/>
    <w:rsid w:val="002E5268"/>
    <w:rsid w:val="002F066C"/>
    <w:rsid w:val="002F0CA8"/>
    <w:rsid w:val="002F1A26"/>
    <w:rsid w:val="002F1D18"/>
    <w:rsid w:val="002F2743"/>
    <w:rsid w:val="002F486A"/>
    <w:rsid w:val="002F5EE2"/>
    <w:rsid w:val="002F696F"/>
    <w:rsid w:val="003001D0"/>
    <w:rsid w:val="00300392"/>
    <w:rsid w:val="003041A2"/>
    <w:rsid w:val="0030448B"/>
    <w:rsid w:val="00305A0F"/>
    <w:rsid w:val="00306F2A"/>
    <w:rsid w:val="0031059E"/>
    <w:rsid w:val="00310C5C"/>
    <w:rsid w:val="00310CE6"/>
    <w:rsid w:val="00311276"/>
    <w:rsid w:val="0031130C"/>
    <w:rsid w:val="003127AE"/>
    <w:rsid w:val="00312B92"/>
    <w:rsid w:val="00315387"/>
    <w:rsid w:val="00315D55"/>
    <w:rsid w:val="00316279"/>
    <w:rsid w:val="00317157"/>
    <w:rsid w:val="00321056"/>
    <w:rsid w:val="00321228"/>
    <w:rsid w:val="00321AD6"/>
    <w:rsid w:val="0032246E"/>
    <w:rsid w:val="00323B2F"/>
    <w:rsid w:val="003250C8"/>
    <w:rsid w:val="00325540"/>
    <w:rsid w:val="00326EC1"/>
    <w:rsid w:val="00330619"/>
    <w:rsid w:val="00331E91"/>
    <w:rsid w:val="00331FC1"/>
    <w:rsid w:val="00332922"/>
    <w:rsid w:val="0033418B"/>
    <w:rsid w:val="003351D7"/>
    <w:rsid w:val="00335AC1"/>
    <w:rsid w:val="003376E8"/>
    <w:rsid w:val="00342B07"/>
    <w:rsid w:val="00342EE3"/>
    <w:rsid w:val="003430DC"/>
    <w:rsid w:val="00343BCB"/>
    <w:rsid w:val="00344E5B"/>
    <w:rsid w:val="0034633E"/>
    <w:rsid w:val="00350C93"/>
    <w:rsid w:val="003519DC"/>
    <w:rsid w:val="003519DE"/>
    <w:rsid w:val="00353A1C"/>
    <w:rsid w:val="00354924"/>
    <w:rsid w:val="00356681"/>
    <w:rsid w:val="00357A9F"/>
    <w:rsid w:val="003600DF"/>
    <w:rsid w:val="00361CD2"/>
    <w:rsid w:val="00362226"/>
    <w:rsid w:val="00362C03"/>
    <w:rsid w:val="00362EEF"/>
    <w:rsid w:val="0036493A"/>
    <w:rsid w:val="00364A37"/>
    <w:rsid w:val="00367ADD"/>
    <w:rsid w:val="003727CF"/>
    <w:rsid w:val="003740E4"/>
    <w:rsid w:val="0037688A"/>
    <w:rsid w:val="00377D8D"/>
    <w:rsid w:val="00380DD4"/>
    <w:rsid w:val="0038137D"/>
    <w:rsid w:val="003821D2"/>
    <w:rsid w:val="00383CEB"/>
    <w:rsid w:val="00384E5E"/>
    <w:rsid w:val="003854E7"/>
    <w:rsid w:val="00386900"/>
    <w:rsid w:val="00386D12"/>
    <w:rsid w:val="00387E81"/>
    <w:rsid w:val="0039245D"/>
    <w:rsid w:val="00393DA0"/>
    <w:rsid w:val="003949EF"/>
    <w:rsid w:val="00395262"/>
    <w:rsid w:val="00397356"/>
    <w:rsid w:val="003A0559"/>
    <w:rsid w:val="003A094D"/>
    <w:rsid w:val="003A0DE4"/>
    <w:rsid w:val="003A19DF"/>
    <w:rsid w:val="003A1B82"/>
    <w:rsid w:val="003A380E"/>
    <w:rsid w:val="003A4392"/>
    <w:rsid w:val="003A5801"/>
    <w:rsid w:val="003A5ED7"/>
    <w:rsid w:val="003A69C6"/>
    <w:rsid w:val="003B150E"/>
    <w:rsid w:val="003B15D8"/>
    <w:rsid w:val="003B23A7"/>
    <w:rsid w:val="003B541B"/>
    <w:rsid w:val="003B5921"/>
    <w:rsid w:val="003B5C34"/>
    <w:rsid w:val="003B5EF6"/>
    <w:rsid w:val="003B6145"/>
    <w:rsid w:val="003C09D5"/>
    <w:rsid w:val="003C0D1D"/>
    <w:rsid w:val="003C4859"/>
    <w:rsid w:val="003C6CBE"/>
    <w:rsid w:val="003D0267"/>
    <w:rsid w:val="003D0553"/>
    <w:rsid w:val="003D21EB"/>
    <w:rsid w:val="003D24D5"/>
    <w:rsid w:val="003D3718"/>
    <w:rsid w:val="003D4171"/>
    <w:rsid w:val="003D4C6B"/>
    <w:rsid w:val="003D6700"/>
    <w:rsid w:val="003D6727"/>
    <w:rsid w:val="003D6F61"/>
    <w:rsid w:val="003D73F6"/>
    <w:rsid w:val="003E070B"/>
    <w:rsid w:val="003E09C8"/>
    <w:rsid w:val="003E0D93"/>
    <w:rsid w:val="003E15EF"/>
    <w:rsid w:val="003E29BA"/>
    <w:rsid w:val="003E5F0B"/>
    <w:rsid w:val="003E5FE7"/>
    <w:rsid w:val="003E67CF"/>
    <w:rsid w:val="003E685D"/>
    <w:rsid w:val="003E7307"/>
    <w:rsid w:val="003F05C1"/>
    <w:rsid w:val="003F43BD"/>
    <w:rsid w:val="003F54C8"/>
    <w:rsid w:val="003F61B7"/>
    <w:rsid w:val="003F6877"/>
    <w:rsid w:val="00400417"/>
    <w:rsid w:val="00400507"/>
    <w:rsid w:val="0040190D"/>
    <w:rsid w:val="00402B9E"/>
    <w:rsid w:val="0041024E"/>
    <w:rsid w:val="004131A2"/>
    <w:rsid w:val="0041388F"/>
    <w:rsid w:val="00413EB9"/>
    <w:rsid w:val="00417CBE"/>
    <w:rsid w:val="0042016E"/>
    <w:rsid w:val="0042048B"/>
    <w:rsid w:val="004207B3"/>
    <w:rsid w:val="004210CA"/>
    <w:rsid w:val="00422567"/>
    <w:rsid w:val="00422687"/>
    <w:rsid w:val="00422804"/>
    <w:rsid w:val="00422EC0"/>
    <w:rsid w:val="00423ABE"/>
    <w:rsid w:val="004270E0"/>
    <w:rsid w:val="004311E4"/>
    <w:rsid w:val="004320C4"/>
    <w:rsid w:val="00433A36"/>
    <w:rsid w:val="00435100"/>
    <w:rsid w:val="004375E6"/>
    <w:rsid w:val="00437A50"/>
    <w:rsid w:val="0044090F"/>
    <w:rsid w:val="004419FF"/>
    <w:rsid w:val="0044376B"/>
    <w:rsid w:val="004457F8"/>
    <w:rsid w:val="00450964"/>
    <w:rsid w:val="00450DB2"/>
    <w:rsid w:val="0045371A"/>
    <w:rsid w:val="00454121"/>
    <w:rsid w:val="004558CA"/>
    <w:rsid w:val="00456DC2"/>
    <w:rsid w:val="00457579"/>
    <w:rsid w:val="00457DFB"/>
    <w:rsid w:val="00460C1D"/>
    <w:rsid w:val="004621D8"/>
    <w:rsid w:val="00462AE1"/>
    <w:rsid w:val="00465C8D"/>
    <w:rsid w:val="004670A6"/>
    <w:rsid w:val="0046791F"/>
    <w:rsid w:val="0047104B"/>
    <w:rsid w:val="00472ED5"/>
    <w:rsid w:val="004734CC"/>
    <w:rsid w:val="004737AF"/>
    <w:rsid w:val="00473B99"/>
    <w:rsid w:val="0047433A"/>
    <w:rsid w:val="004751C7"/>
    <w:rsid w:val="004760B0"/>
    <w:rsid w:val="004764F8"/>
    <w:rsid w:val="004801B4"/>
    <w:rsid w:val="00480EA9"/>
    <w:rsid w:val="0048102A"/>
    <w:rsid w:val="004820B7"/>
    <w:rsid w:val="004828D4"/>
    <w:rsid w:val="0048513D"/>
    <w:rsid w:val="00487765"/>
    <w:rsid w:val="004878EB"/>
    <w:rsid w:val="00487CAD"/>
    <w:rsid w:val="00492C0C"/>
    <w:rsid w:val="0049303A"/>
    <w:rsid w:val="0049378F"/>
    <w:rsid w:val="00494080"/>
    <w:rsid w:val="004950E6"/>
    <w:rsid w:val="004967A6"/>
    <w:rsid w:val="00496DE7"/>
    <w:rsid w:val="00497355"/>
    <w:rsid w:val="0049791B"/>
    <w:rsid w:val="004A08B5"/>
    <w:rsid w:val="004A0C0A"/>
    <w:rsid w:val="004A3116"/>
    <w:rsid w:val="004A43CB"/>
    <w:rsid w:val="004A5CB9"/>
    <w:rsid w:val="004A629F"/>
    <w:rsid w:val="004A6844"/>
    <w:rsid w:val="004A7A86"/>
    <w:rsid w:val="004B16CF"/>
    <w:rsid w:val="004B3097"/>
    <w:rsid w:val="004B352A"/>
    <w:rsid w:val="004B4476"/>
    <w:rsid w:val="004B4B35"/>
    <w:rsid w:val="004B7CBE"/>
    <w:rsid w:val="004C2DEC"/>
    <w:rsid w:val="004C33B9"/>
    <w:rsid w:val="004C53E4"/>
    <w:rsid w:val="004C54F3"/>
    <w:rsid w:val="004C6753"/>
    <w:rsid w:val="004C698D"/>
    <w:rsid w:val="004C7014"/>
    <w:rsid w:val="004C7932"/>
    <w:rsid w:val="004C7CDE"/>
    <w:rsid w:val="004D3363"/>
    <w:rsid w:val="004D4DA9"/>
    <w:rsid w:val="004D4ED1"/>
    <w:rsid w:val="004D5D5D"/>
    <w:rsid w:val="004D5E54"/>
    <w:rsid w:val="004D602C"/>
    <w:rsid w:val="004D6C12"/>
    <w:rsid w:val="004D713C"/>
    <w:rsid w:val="004D7619"/>
    <w:rsid w:val="004E09D8"/>
    <w:rsid w:val="004E26D9"/>
    <w:rsid w:val="004E2785"/>
    <w:rsid w:val="004E2C43"/>
    <w:rsid w:val="004E2E09"/>
    <w:rsid w:val="004E3CF0"/>
    <w:rsid w:val="004E4F95"/>
    <w:rsid w:val="004E6963"/>
    <w:rsid w:val="004E6AC1"/>
    <w:rsid w:val="004F1063"/>
    <w:rsid w:val="004F2DEF"/>
    <w:rsid w:val="004F4C00"/>
    <w:rsid w:val="004F6EFF"/>
    <w:rsid w:val="004F71E5"/>
    <w:rsid w:val="00500215"/>
    <w:rsid w:val="005002A6"/>
    <w:rsid w:val="00500459"/>
    <w:rsid w:val="00501A55"/>
    <w:rsid w:val="00501C9F"/>
    <w:rsid w:val="00501EED"/>
    <w:rsid w:val="00503A89"/>
    <w:rsid w:val="00503CE0"/>
    <w:rsid w:val="0050412E"/>
    <w:rsid w:val="00504656"/>
    <w:rsid w:val="00505DDC"/>
    <w:rsid w:val="005067C3"/>
    <w:rsid w:val="0051048A"/>
    <w:rsid w:val="00511551"/>
    <w:rsid w:val="00511D62"/>
    <w:rsid w:val="005120DF"/>
    <w:rsid w:val="00514AE4"/>
    <w:rsid w:val="0051512C"/>
    <w:rsid w:val="0051575A"/>
    <w:rsid w:val="005157BF"/>
    <w:rsid w:val="00520450"/>
    <w:rsid w:val="005215DE"/>
    <w:rsid w:val="00521BB2"/>
    <w:rsid w:val="0052245A"/>
    <w:rsid w:val="00522854"/>
    <w:rsid w:val="00523B9E"/>
    <w:rsid w:val="00523C6E"/>
    <w:rsid w:val="00525309"/>
    <w:rsid w:val="0053033E"/>
    <w:rsid w:val="005308E7"/>
    <w:rsid w:val="0053266A"/>
    <w:rsid w:val="0053328B"/>
    <w:rsid w:val="005356FC"/>
    <w:rsid w:val="00536F0B"/>
    <w:rsid w:val="00537DE6"/>
    <w:rsid w:val="005404FE"/>
    <w:rsid w:val="00541523"/>
    <w:rsid w:val="0054246E"/>
    <w:rsid w:val="00543F7B"/>
    <w:rsid w:val="0054576E"/>
    <w:rsid w:val="00546ED5"/>
    <w:rsid w:val="00551481"/>
    <w:rsid w:val="005517EB"/>
    <w:rsid w:val="005529B3"/>
    <w:rsid w:val="005545E0"/>
    <w:rsid w:val="00555A2F"/>
    <w:rsid w:val="00556432"/>
    <w:rsid w:val="00560A53"/>
    <w:rsid w:val="00561D2F"/>
    <w:rsid w:val="005622B4"/>
    <w:rsid w:val="00571F5F"/>
    <w:rsid w:val="00572A68"/>
    <w:rsid w:val="005730BE"/>
    <w:rsid w:val="0057385F"/>
    <w:rsid w:val="005742D6"/>
    <w:rsid w:val="00574B33"/>
    <w:rsid w:val="00576C05"/>
    <w:rsid w:val="00577573"/>
    <w:rsid w:val="00580EE5"/>
    <w:rsid w:val="00581124"/>
    <w:rsid w:val="00581CB7"/>
    <w:rsid w:val="005820F1"/>
    <w:rsid w:val="005829B0"/>
    <w:rsid w:val="00586544"/>
    <w:rsid w:val="00586EDB"/>
    <w:rsid w:val="00587EE7"/>
    <w:rsid w:val="00592E8B"/>
    <w:rsid w:val="0059319C"/>
    <w:rsid w:val="0059631A"/>
    <w:rsid w:val="00596335"/>
    <w:rsid w:val="00596515"/>
    <w:rsid w:val="005A0432"/>
    <w:rsid w:val="005A0CD6"/>
    <w:rsid w:val="005A123A"/>
    <w:rsid w:val="005A2408"/>
    <w:rsid w:val="005A2A5A"/>
    <w:rsid w:val="005A3BD1"/>
    <w:rsid w:val="005A49E6"/>
    <w:rsid w:val="005A51AA"/>
    <w:rsid w:val="005A5AFF"/>
    <w:rsid w:val="005A7FF1"/>
    <w:rsid w:val="005B268E"/>
    <w:rsid w:val="005B3621"/>
    <w:rsid w:val="005B4861"/>
    <w:rsid w:val="005B4B8E"/>
    <w:rsid w:val="005B6186"/>
    <w:rsid w:val="005C2F15"/>
    <w:rsid w:val="005C32E0"/>
    <w:rsid w:val="005C75A1"/>
    <w:rsid w:val="005C79A9"/>
    <w:rsid w:val="005D039D"/>
    <w:rsid w:val="005D1F91"/>
    <w:rsid w:val="005D2CEB"/>
    <w:rsid w:val="005D3234"/>
    <w:rsid w:val="005D4276"/>
    <w:rsid w:val="005D4512"/>
    <w:rsid w:val="005D4680"/>
    <w:rsid w:val="005D50A0"/>
    <w:rsid w:val="005D57B4"/>
    <w:rsid w:val="005D6AD4"/>
    <w:rsid w:val="005D7EF6"/>
    <w:rsid w:val="005E00B4"/>
    <w:rsid w:val="005E03CD"/>
    <w:rsid w:val="005E062F"/>
    <w:rsid w:val="005E075A"/>
    <w:rsid w:val="005E08AD"/>
    <w:rsid w:val="005E134D"/>
    <w:rsid w:val="005E1FA6"/>
    <w:rsid w:val="005E201C"/>
    <w:rsid w:val="005E2A50"/>
    <w:rsid w:val="005E2B8C"/>
    <w:rsid w:val="005E4702"/>
    <w:rsid w:val="005E5EE6"/>
    <w:rsid w:val="005E61ED"/>
    <w:rsid w:val="005E6873"/>
    <w:rsid w:val="005E7A19"/>
    <w:rsid w:val="005F0118"/>
    <w:rsid w:val="005F1F4C"/>
    <w:rsid w:val="005F2388"/>
    <w:rsid w:val="005F2781"/>
    <w:rsid w:val="005F4898"/>
    <w:rsid w:val="005F571B"/>
    <w:rsid w:val="005F74D3"/>
    <w:rsid w:val="00600EC8"/>
    <w:rsid w:val="00603F5D"/>
    <w:rsid w:val="0060420A"/>
    <w:rsid w:val="006044CC"/>
    <w:rsid w:val="00604DDB"/>
    <w:rsid w:val="00606AA2"/>
    <w:rsid w:val="006107E6"/>
    <w:rsid w:val="00610926"/>
    <w:rsid w:val="00613679"/>
    <w:rsid w:val="00613EA4"/>
    <w:rsid w:val="00616B46"/>
    <w:rsid w:val="00617200"/>
    <w:rsid w:val="00620946"/>
    <w:rsid w:val="006238B8"/>
    <w:rsid w:val="006251EF"/>
    <w:rsid w:val="0062520D"/>
    <w:rsid w:val="00625342"/>
    <w:rsid w:val="00626383"/>
    <w:rsid w:val="00626E7D"/>
    <w:rsid w:val="00626F90"/>
    <w:rsid w:val="00627394"/>
    <w:rsid w:val="006305B5"/>
    <w:rsid w:val="00630B4F"/>
    <w:rsid w:val="00631866"/>
    <w:rsid w:val="00632862"/>
    <w:rsid w:val="00632C21"/>
    <w:rsid w:val="006339F0"/>
    <w:rsid w:val="00634D8B"/>
    <w:rsid w:val="00635D04"/>
    <w:rsid w:val="0063708E"/>
    <w:rsid w:val="0064013D"/>
    <w:rsid w:val="00642F46"/>
    <w:rsid w:val="00643C9E"/>
    <w:rsid w:val="00647186"/>
    <w:rsid w:val="006506BC"/>
    <w:rsid w:val="0065174D"/>
    <w:rsid w:val="00653114"/>
    <w:rsid w:val="00653534"/>
    <w:rsid w:val="006538BF"/>
    <w:rsid w:val="0065403F"/>
    <w:rsid w:val="00654CD7"/>
    <w:rsid w:val="00655DAD"/>
    <w:rsid w:val="0065700A"/>
    <w:rsid w:val="006570B2"/>
    <w:rsid w:val="0065728D"/>
    <w:rsid w:val="006616EC"/>
    <w:rsid w:val="00662546"/>
    <w:rsid w:val="00662D9B"/>
    <w:rsid w:val="00665CAC"/>
    <w:rsid w:val="00666AB5"/>
    <w:rsid w:val="00667EE7"/>
    <w:rsid w:val="006704B1"/>
    <w:rsid w:val="006713CA"/>
    <w:rsid w:val="00673099"/>
    <w:rsid w:val="00673725"/>
    <w:rsid w:val="00674112"/>
    <w:rsid w:val="00674568"/>
    <w:rsid w:val="006775B3"/>
    <w:rsid w:val="00677FDC"/>
    <w:rsid w:val="00680718"/>
    <w:rsid w:val="00681858"/>
    <w:rsid w:val="006819DE"/>
    <w:rsid w:val="00684692"/>
    <w:rsid w:val="00684BFD"/>
    <w:rsid w:val="00687702"/>
    <w:rsid w:val="00691AB4"/>
    <w:rsid w:val="00691DA5"/>
    <w:rsid w:val="00693D7F"/>
    <w:rsid w:val="00694828"/>
    <w:rsid w:val="00697ABF"/>
    <w:rsid w:val="006A0BF9"/>
    <w:rsid w:val="006A15B7"/>
    <w:rsid w:val="006A34D1"/>
    <w:rsid w:val="006A3779"/>
    <w:rsid w:val="006A635A"/>
    <w:rsid w:val="006A75E3"/>
    <w:rsid w:val="006A7D19"/>
    <w:rsid w:val="006B051C"/>
    <w:rsid w:val="006B1138"/>
    <w:rsid w:val="006B17E9"/>
    <w:rsid w:val="006B1D84"/>
    <w:rsid w:val="006B2AAF"/>
    <w:rsid w:val="006B6917"/>
    <w:rsid w:val="006B739E"/>
    <w:rsid w:val="006B7D10"/>
    <w:rsid w:val="006B7ECC"/>
    <w:rsid w:val="006C02CA"/>
    <w:rsid w:val="006C0C52"/>
    <w:rsid w:val="006C1CFB"/>
    <w:rsid w:val="006C29DC"/>
    <w:rsid w:val="006C6608"/>
    <w:rsid w:val="006C6A27"/>
    <w:rsid w:val="006D0F57"/>
    <w:rsid w:val="006D3CD2"/>
    <w:rsid w:val="006D5423"/>
    <w:rsid w:val="006E05AB"/>
    <w:rsid w:val="006E092C"/>
    <w:rsid w:val="006E0B97"/>
    <w:rsid w:val="006E12A9"/>
    <w:rsid w:val="006E3362"/>
    <w:rsid w:val="006E41DA"/>
    <w:rsid w:val="006E6D0D"/>
    <w:rsid w:val="006E752F"/>
    <w:rsid w:val="006F0A55"/>
    <w:rsid w:val="006F1877"/>
    <w:rsid w:val="006F1981"/>
    <w:rsid w:val="006F27BA"/>
    <w:rsid w:val="006F2A90"/>
    <w:rsid w:val="006F2F00"/>
    <w:rsid w:val="006F3D1E"/>
    <w:rsid w:val="006F51AA"/>
    <w:rsid w:val="006F537F"/>
    <w:rsid w:val="006F590C"/>
    <w:rsid w:val="006F6E12"/>
    <w:rsid w:val="006F78C2"/>
    <w:rsid w:val="00701062"/>
    <w:rsid w:val="00701B8E"/>
    <w:rsid w:val="00703C8D"/>
    <w:rsid w:val="00704E76"/>
    <w:rsid w:val="00705476"/>
    <w:rsid w:val="00707E59"/>
    <w:rsid w:val="007103CB"/>
    <w:rsid w:val="007119E6"/>
    <w:rsid w:val="00711CCC"/>
    <w:rsid w:val="00713FB7"/>
    <w:rsid w:val="007142B0"/>
    <w:rsid w:val="00714444"/>
    <w:rsid w:val="00714474"/>
    <w:rsid w:val="007152D0"/>
    <w:rsid w:val="00716F32"/>
    <w:rsid w:val="00721226"/>
    <w:rsid w:val="0072468A"/>
    <w:rsid w:val="007246F0"/>
    <w:rsid w:val="00724D5C"/>
    <w:rsid w:val="00724F8B"/>
    <w:rsid w:val="00726BCB"/>
    <w:rsid w:val="0072798A"/>
    <w:rsid w:val="00730264"/>
    <w:rsid w:val="0073048E"/>
    <w:rsid w:val="007313A2"/>
    <w:rsid w:val="00731DF0"/>
    <w:rsid w:val="00732CDA"/>
    <w:rsid w:val="00737EFE"/>
    <w:rsid w:val="00740311"/>
    <w:rsid w:val="00741A42"/>
    <w:rsid w:val="00741E5C"/>
    <w:rsid w:val="00742DA1"/>
    <w:rsid w:val="00744E98"/>
    <w:rsid w:val="007477A0"/>
    <w:rsid w:val="00751F76"/>
    <w:rsid w:val="00754594"/>
    <w:rsid w:val="00754D39"/>
    <w:rsid w:val="0075616A"/>
    <w:rsid w:val="00756386"/>
    <w:rsid w:val="00756954"/>
    <w:rsid w:val="00757104"/>
    <w:rsid w:val="00757C9B"/>
    <w:rsid w:val="007608CA"/>
    <w:rsid w:val="00763B47"/>
    <w:rsid w:val="00764F14"/>
    <w:rsid w:val="0076513D"/>
    <w:rsid w:val="0076566D"/>
    <w:rsid w:val="007670FB"/>
    <w:rsid w:val="00767346"/>
    <w:rsid w:val="00774E18"/>
    <w:rsid w:val="00777378"/>
    <w:rsid w:val="007776A5"/>
    <w:rsid w:val="00777A4A"/>
    <w:rsid w:val="0078072C"/>
    <w:rsid w:val="00782D97"/>
    <w:rsid w:val="007837E1"/>
    <w:rsid w:val="007843FA"/>
    <w:rsid w:val="00784535"/>
    <w:rsid w:val="00784C5E"/>
    <w:rsid w:val="007858B6"/>
    <w:rsid w:val="007878F9"/>
    <w:rsid w:val="00787936"/>
    <w:rsid w:val="00790346"/>
    <w:rsid w:val="00791123"/>
    <w:rsid w:val="00792D38"/>
    <w:rsid w:val="00793E10"/>
    <w:rsid w:val="00793FDE"/>
    <w:rsid w:val="007956AD"/>
    <w:rsid w:val="00795757"/>
    <w:rsid w:val="00795A92"/>
    <w:rsid w:val="00795E55"/>
    <w:rsid w:val="00796503"/>
    <w:rsid w:val="007A2397"/>
    <w:rsid w:val="007A2E7A"/>
    <w:rsid w:val="007A3CB3"/>
    <w:rsid w:val="007A6604"/>
    <w:rsid w:val="007A666D"/>
    <w:rsid w:val="007A7594"/>
    <w:rsid w:val="007B042A"/>
    <w:rsid w:val="007B0789"/>
    <w:rsid w:val="007B1079"/>
    <w:rsid w:val="007B33CC"/>
    <w:rsid w:val="007B3794"/>
    <w:rsid w:val="007B436F"/>
    <w:rsid w:val="007B5E31"/>
    <w:rsid w:val="007B653B"/>
    <w:rsid w:val="007C2893"/>
    <w:rsid w:val="007C4249"/>
    <w:rsid w:val="007C577D"/>
    <w:rsid w:val="007C714C"/>
    <w:rsid w:val="007C7414"/>
    <w:rsid w:val="007D084C"/>
    <w:rsid w:val="007D2CC6"/>
    <w:rsid w:val="007D44E0"/>
    <w:rsid w:val="007D5B81"/>
    <w:rsid w:val="007D7058"/>
    <w:rsid w:val="007E0D6E"/>
    <w:rsid w:val="007E1612"/>
    <w:rsid w:val="007E17ED"/>
    <w:rsid w:val="007E2DF4"/>
    <w:rsid w:val="007E4B3F"/>
    <w:rsid w:val="007E5FE0"/>
    <w:rsid w:val="007E7A3E"/>
    <w:rsid w:val="007E7D0E"/>
    <w:rsid w:val="007F0CD6"/>
    <w:rsid w:val="007F2356"/>
    <w:rsid w:val="007F30E6"/>
    <w:rsid w:val="007F4046"/>
    <w:rsid w:val="007F42E1"/>
    <w:rsid w:val="007F48A2"/>
    <w:rsid w:val="007F49EF"/>
    <w:rsid w:val="007F57C0"/>
    <w:rsid w:val="0080326E"/>
    <w:rsid w:val="00803C7B"/>
    <w:rsid w:val="00804C89"/>
    <w:rsid w:val="008057C2"/>
    <w:rsid w:val="008062FA"/>
    <w:rsid w:val="00806D7C"/>
    <w:rsid w:val="00807A30"/>
    <w:rsid w:val="008104BD"/>
    <w:rsid w:val="008121CA"/>
    <w:rsid w:val="00812DAB"/>
    <w:rsid w:val="008142B8"/>
    <w:rsid w:val="00814E07"/>
    <w:rsid w:val="00814FBC"/>
    <w:rsid w:val="00815078"/>
    <w:rsid w:val="00815925"/>
    <w:rsid w:val="00815EF8"/>
    <w:rsid w:val="008166FF"/>
    <w:rsid w:val="008170F0"/>
    <w:rsid w:val="008172B8"/>
    <w:rsid w:val="00820194"/>
    <w:rsid w:val="00820358"/>
    <w:rsid w:val="00820522"/>
    <w:rsid w:val="0082226B"/>
    <w:rsid w:val="0082245F"/>
    <w:rsid w:val="00822EA8"/>
    <w:rsid w:val="00823968"/>
    <w:rsid w:val="00824865"/>
    <w:rsid w:val="00824FCD"/>
    <w:rsid w:val="00825AF2"/>
    <w:rsid w:val="00830653"/>
    <w:rsid w:val="008307D5"/>
    <w:rsid w:val="008309D2"/>
    <w:rsid w:val="008311C1"/>
    <w:rsid w:val="0083148D"/>
    <w:rsid w:val="0083339A"/>
    <w:rsid w:val="00834545"/>
    <w:rsid w:val="00836018"/>
    <w:rsid w:val="008366CD"/>
    <w:rsid w:val="00837894"/>
    <w:rsid w:val="00840217"/>
    <w:rsid w:val="0084045B"/>
    <w:rsid w:val="00840FF9"/>
    <w:rsid w:val="00845E35"/>
    <w:rsid w:val="00852466"/>
    <w:rsid w:val="008528FB"/>
    <w:rsid w:val="00852959"/>
    <w:rsid w:val="00853283"/>
    <w:rsid w:val="00853ABD"/>
    <w:rsid w:val="008540AB"/>
    <w:rsid w:val="00855793"/>
    <w:rsid w:val="00855F53"/>
    <w:rsid w:val="00856943"/>
    <w:rsid w:val="00860800"/>
    <w:rsid w:val="00861467"/>
    <w:rsid w:val="008637D6"/>
    <w:rsid w:val="00863DF3"/>
    <w:rsid w:val="008654D5"/>
    <w:rsid w:val="008656BC"/>
    <w:rsid w:val="00865827"/>
    <w:rsid w:val="00867F75"/>
    <w:rsid w:val="00870293"/>
    <w:rsid w:val="00872134"/>
    <w:rsid w:val="00872788"/>
    <w:rsid w:val="00872E20"/>
    <w:rsid w:val="008808E7"/>
    <w:rsid w:val="00881BEA"/>
    <w:rsid w:val="00881F2A"/>
    <w:rsid w:val="008823C2"/>
    <w:rsid w:val="00885D60"/>
    <w:rsid w:val="00886F32"/>
    <w:rsid w:val="0088752E"/>
    <w:rsid w:val="008875B1"/>
    <w:rsid w:val="00887817"/>
    <w:rsid w:val="0089129D"/>
    <w:rsid w:val="00892298"/>
    <w:rsid w:val="00892AB6"/>
    <w:rsid w:val="00892B2A"/>
    <w:rsid w:val="00895D67"/>
    <w:rsid w:val="0089628E"/>
    <w:rsid w:val="008973A4"/>
    <w:rsid w:val="008976A6"/>
    <w:rsid w:val="00897B1C"/>
    <w:rsid w:val="00897CF8"/>
    <w:rsid w:val="008A06BE"/>
    <w:rsid w:val="008A2367"/>
    <w:rsid w:val="008A2B15"/>
    <w:rsid w:val="008A3313"/>
    <w:rsid w:val="008A4FCB"/>
    <w:rsid w:val="008A5301"/>
    <w:rsid w:val="008A66B4"/>
    <w:rsid w:val="008A7795"/>
    <w:rsid w:val="008A7E95"/>
    <w:rsid w:val="008A7FFC"/>
    <w:rsid w:val="008B0F67"/>
    <w:rsid w:val="008B25BF"/>
    <w:rsid w:val="008B265B"/>
    <w:rsid w:val="008B3DA0"/>
    <w:rsid w:val="008B5190"/>
    <w:rsid w:val="008B5261"/>
    <w:rsid w:val="008B613C"/>
    <w:rsid w:val="008B6648"/>
    <w:rsid w:val="008C0699"/>
    <w:rsid w:val="008C43D4"/>
    <w:rsid w:val="008C6A1E"/>
    <w:rsid w:val="008C7AD3"/>
    <w:rsid w:val="008D1899"/>
    <w:rsid w:val="008D226D"/>
    <w:rsid w:val="008D249F"/>
    <w:rsid w:val="008D2ED9"/>
    <w:rsid w:val="008D3615"/>
    <w:rsid w:val="008D3D19"/>
    <w:rsid w:val="008D55A5"/>
    <w:rsid w:val="008D5A1B"/>
    <w:rsid w:val="008D6B30"/>
    <w:rsid w:val="008D7EBF"/>
    <w:rsid w:val="008E24C4"/>
    <w:rsid w:val="008E2537"/>
    <w:rsid w:val="008E2D20"/>
    <w:rsid w:val="008E30AD"/>
    <w:rsid w:val="008E3CBF"/>
    <w:rsid w:val="008E5A1F"/>
    <w:rsid w:val="008E75FC"/>
    <w:rsid w:val="008F02D5"/>
    <w:rsid w:val="008F093C"/>
    <w:rsid w:val="008F0E19"/>
    <w:rsid w:val="008F0FB8"/>
    <w:rsid w:val="008F3524"/>
    <w:rsid w:val="008F3946"/>
    <w:rsid w:val="008F45B3"/>
    <w:rsid w:val="008F4F37"/>
    <w:rsid w:val="008F687F"/>
    <w:rsid w:val="008F742E"/>
    <w:rsid w:val="00900438"/>
    <w:rsid w:val="009019C2"/>
    <w:rsid w:val="00903E92"/>
    <w:rsid w:val="009049C0"/>
    <w:rsid w:val="00904D29"/>
    <w:rsid w:val="009051D4"/>
    <w:rsid w:val="0090653B"/>
    <w:rsid w:val="009066A6"/>
    <w:rsid w:val="00906C89"/>
    <w:rsid w:val="00906DFC"/>
    <w:rsid w:val="00910170"/>
    <w:rsid w:val="00910F56"/>
    <w:rsid w:val="009127DA"/>
    <w:rsid w:val="00914F36"/>
    <w:rsid w:val="0091593C"/>
    <w:rsid w:val="00916C97"/>
    <w:rsid w:val="009173E3"/>
    <w:rsid w:val="00917ED9"/>
    <w:rsid w:val="00920DA0"/>
    <w:rsid w:val="00922888"/>
    <w:rsid w:val="009233B5"/>
    <w:rsid w:val="009266F6"/>
    <w:rsid w:val="0093095F"/>
    <w:rsid w:val="00931107"/>
    <w:rsid w:val="00932EED"/>
    <w:rsid w:val="009332F8"/>
    <w:rsid w:val="009342B2"/>
    <w:rsid w:val="009351A7"/>
    <w:rsid w:val="00936052"/>
    <w:rsid w:val="00936AD3"/>
    <w:rsid w:val="00937C92"/>
    <w:rsid w:val="009425E1"/>
    <w:rsid w:val="00942C69"/>
    <w:rsid w:val="009456E4"/>
    <w:rsid w:val="0094602A"/>
    <w:rsid w:val="00946597"/>
    <w:rsid w:val="009466D9"/>
    <w:rsid w:val="00946A5F"/>
    <w:rsid w:val="00950E61"/>
    <w:rsid w:val="00950FCF"/>
    <w:rsid w:val="0095278F"/>
    <w:rsid w:val="009528B1"/>
    <w:rsid w:val="009552A6"/>
    <w:rsid w:val="00955CC1"/>
    <w:rsid w:val="00960347"/>
    <w:rsid w:val="0096360B"/>
    <w:rsid w:val="009643D3"/>
    <w:rsid w:val="00964537"/>
    <w:rsid w:val="00964768"/>
    <w:rsid w:val="00964F8D"/>
    <w:rsid w:val="009652A8"/>
    <w:rsid w:val="0096645D"/>
    <w:rsid w:val="009668A0"/>
    <w:rsid w:val="0096692B"/>
    <w:rsid w:val="009676B3"/>
    <w:rsid w:val="00967AD0"/>
    <w:rsid w:val="00971FBF"/>
    <w:rsid w:val="00972712"/>
    <w:rsid w:val="009728BC"/>
    <w:rsid w:val="009732A4"/>
    <w:rsid w:val="00974306"/>
    <w:rsid w:val="00974542"/>
    <w:rsid w:val="009749B0"/>
    <w:rsid w:val="00974A42"/>
    <w:rsid w:val="00974E41"/>
    <w:rsid w:val="00975ADE"/>
    <w:rsid w:val="00977618"/>
    <w:rsid w:val="00980770"/>
    <w:rsid w:val="00980ABF"/>
    <w:rsid w:val="009810C0"/>
    <w:rsid w:val="00981213"/>
    <w:rsid w:val="0098174C"/>
    <w:rsid w:val="00983590"/>
    <w:rsid w:val="0098367C"/>
    <w:rsid w:val="0098438C"/>
    <w:rsid w:val="009900FA"/>
    <w:rsid w:val="00991A79"/>
    <w:rsid w:val="00991F3D"/>
    <w:rsid w:val="009929AD"/>
    <w:rsid w:val="00993B21"/>
    <w:rsid w:val="00993C18"/>
    <w:rsid w:val="00994E01"/>
    <w:rsid w:val="00995728"/>
    <w:rsid w:val="00996DED"/>
    <w:rsid w:val="00997FC9"/>
    <w:rsid w:val="009A006C"/>
    <w:rsid w:val="009A04F2"/>
    <w:rsid w:val="009A3A7B"/>
    <w:rsid w:val="009A3D90"/>
    <w:rsid w:val="009A4FF6"/>
    <w:rsid w:val="009A56AD"/>
    <w:rsid w:val="009A5F5C"/>
    <w:rsid w:val="009A6AD3"/>
    <w:rsid w:val="009A7FE3"/>
    <w:rsid w:val="009B009F"/>
    <w:rsid w:val="009B1C81"/>
    <w:rsid w:val="009B25E2"/>
    <w:rsid w:val="009B2810"/>
    <w:rsid w:val="009B294A"/>
    <w:rsid w:val="009B2BF8"/>
    <w:rsid w:val="009B4C7D"/>
    <w:rsid w:val="009B5042"/>
    <w:rsid w:val="009B6187"/>
    <w:rsid w:val="009B68FC"/>
    <w:rsid w:val="009B6CBA"/>
    <w:rsid w:val="009B7D2F"/>
    <w:rsid w:val="009C0A6A"/>
    <w:rsid w:val="009C10D4"/>
    <w:rsid w:val="009C1167"/>
    <w:rsid w:val="009C32CB"/>
    <w:rsid w:val="009C3AB0"/>
    <w:rsid w:val="009C5681"/>
    <w:rsid w:val="009C67B6"/>
    <w:rsid w:val="009D10BE"/>
    <w:rsid w:val="009D2F09"/>
    <w:rsid w:val="009D4882"/>
    <w:rsid w:val="009D4C10"/>
    <w:rsid w:val="009D4DBB"/>
    <w:rsid w:val="009D59C5"/>
    <w:rsid w:val="009D5DBE"/>
    <w:rsid w:val="009D6923"/>
    <w:rsid w:val="009D6A73"/>
    <w:rsid w:val="009E14C3"/>
    <w:rsid w:val="009E2647"/>
    <w:rsid w:val="009E2B4A"/>
    <w:rsid w:val="009E4665"/>
    <w:rsid w:val="009E61C5"/>
    <w:rsid w:val="009F064F"/>
    <w:rsid w:val="009F17B4"/>
    <w:rsid w:val="009F1CB1"/>
    <w:rsid w:val="009F691D"/>
    <w:rsid w:val="009F6FD9"/>
    <w:rsid w:val="00A0030C"/>
    <w:rsid w:val="00A009E5"/>
    <w:rsid w:val="00A00D24"/>
    <w:rsid w:val="00A02E68"/>
    <w:rsid w:val="00A0367E"/>
    <w:rsid w:val="00A1080F"/>
    <w:rsid w:val="00A112FF"/>
    <w:rsid w:val="00A1232C"/>
    <w:rsid w:val="00A14837"/>
    <w:rsid w:val="00A1552A"/>
    <w:rsid w:val="00A15831"/>
    <w:rsid w:val="00A15947"/>
    <w:rsid w:val="00A15BC3"/>
    <w:rsid w:val="00A222AA"/>
    <w:rsid w:val="00A22586"/>
    <w:rsid w:val="00A23263"/>
    <w:rsid w:val="00A264EC"/>
    <w:rsid w:val="00A26A1F"/>
    <w:rsid w:val="00A306BE"/>
    <w:rsid w:val="00A30782"/>
    <w:rsid w:val="00A312F6"/>
    <w:rsid w:val="00A3192A"/>
    <w:rsid w:val="00A3223C"/>
    <w:rsid w:val="00A3239E"/>
    <w:rsid w:val="00A32F10"/>
    <w:rsid w:val="00A3451C"/>
    <w:rsid w:val="00A361A0"/>
    <w:rsid w:val="00A42C05"/>
    <w:rsid w:val="00A42FF0"/>
    <w:rsid w:val="00A440E9"/>
    <w:rsid w:val="00A445CD"/>
    <w:rsid w:val="00A46F04"/>
    <w:rsid w:val="00A46F52"/>
    <w:rsid w:val="00A475F4"/>
    <w:rsid w:val="00A47E1C"/>
    <w:rsid w:val="00A51150"/>
    <w:rsid w:val="00A602B2"/>
    <w:rsid w:val="00A60AE0"/>
    <w:rsid w:val="00A6190D"/>
    <w:rsid w:val="00A62F0F"/>
    <w:rsid w:val="00A664F2"/>
    <w:rsid w:val="00A666EC"/>
    <w:rsid w:val="00A6670B"/>
    <w:rsid w:val="00A70025"/>
    <w:rsid w:val="00A7111E"/>
    <w:rsid w:val="00A7283B"/>
    <w:rsid w:val="00A800D7"/>
    <w:rsid w:val="00A80B3A"/>
    <w:rsid w:val="00A81997"/>
    <w:rsid w:val="00A82361"/>
    <w:rsid w:val="00A83503"/>
    <w:rsid w:val="00A839A6"/>
    <w:rsid w:val="00A86C71"/>
    <w:rsid w:val="00A86E3E"/>
    <w:rsid w:val="00A919E4"/>
    <w:rsid w:val="00A92516"/>
    <w:rsid w:val="00A934D5"/>
    <w:rsid w:val="00A95F6F"/>
    <w:rsid w:val="00A97196"/>
    <w:rsid w:val="00AA00DA"/>
    <w:rsid w:val="00AA013F"/>
    <w:rsid w:val="00AA09E1"/>
    <w:rsid w:val="00AA0F4B"/>
    <w:rsid w:val="00AA18AF"/>
    <w:rsid w:val="00AA2C42"/>
    <w:rsid w:val="00AA32F8"/>
    <w:rsid w:val="00AA7CFE"/>
    <w:rsid w:val="00AB1044"/>
    <w:rsid w:val="00AB71B9"/>
    <w:rsid w:val="00AC0697"/>
    <w:rsid w:val="00AC08CB"/>
    <w:rsid w:val="00AC0BC0"/>
    <w:rsid w:val="00AC1A42"/>
    <w:rsid w:val="00AC2BC6"/>
    <w:rsid w:val="00AC43A1"/>
    <w:rsid w:val="00AC43C4"/>
    <w:rsid w:val="00AC530C"/>
    <w:rsid w:val="00AC5D5C"/>
    <w:rsid w:val="00AC5E7E"/>
    <w:rsid w:val="00AC6996"/>
    <w:rsid w:val="00AD0507"/>
    <w:rsid w:val="00AD16C8"/>
    <w:rsid w:val="00AD1F81"/>
    <w:rsid w:val="00AD434E"/>
    <w:rsid w:val="00AD4459"/>
    <w:rsid w:val="00AD48C3"/>
    <w:rsid w:val="00AD52A0"/>
    <w:rsid w:val="00AD5966"/>
    <w:rsid w:val="00AD703F"/>
    <w:rsid w:val="00AD7063"/>
    <w:rsid w:val="00AD7883"/>
    <w:rsid w:val="00AD7BF6"/>
    <w:rsid w:val="00AE0441"/>
    <w:rsid w:val="00AE0A9B"/>
    <w:rsid w:val="00AE0D97"/>
    <w:rsid w:val="00AE45E2"/>
    <w:rsid w:val="00AE4AD9"/>
    <w:rsid w:val="00AE5685"/>
    <w:rsid w:val="00AF0800"/>
    <w:rsid w:val="00AF2837"/>
    <w:rsid w:val="00AF2B5F"/>
    <w:rsid w:val="00AF3B0D"/>
    <w:rsid w:val="00AF538B"/>
    <w:rsid w:val="00AF62A7"/>
    <w:rsid w:val="00AF665E"/>
    <w:rsid w:val="00AF726C"/>
    <w:rsid w:val="00AF7CDB"/>
    <w:rsid w:val="00B00147"/>
    <w:rsid w:val="00B00413"/>
    <w:rsid w:val="00B03062"/>
    <w:rsid w:val="00B03420"/>
    <w:rsid w:val="00B04ECB"/>
    <w:rsid w:val="00B057E3"/>
    <w:rsid w:val="00B06885"/>
    <w:rsid w:val="00B075E0"/>
    <w:rsid w:val="00B10E42"/>
    <w:rsid w:val="00B142A1"/>
    <w:rsid w:val="00B15AE1"/>
    <w:rsid w:val="00B1600C"/>
    <w:rsid w:val="00B160A2"/>
    <w:rsid w:val="00B16C55"/>
    <w:rsid w:val="00B175B5"/>
    <w:rsid w:val="00B20D65"/>
    <w:rsid w:val="00B215DA"/>
    <w:rsid w:val="00B218CD"/>
    <w:rsid w:val="00B234E1"/>
    <w:rsid w:val="00B24155"/>
    <w:rsid w:val="00B24442"/>
    <w:rsid w:val="00B271C4"/>
    <w:rsid w:val="00B301C0"/>
    <w:rsid w:val="00B31E30"/>
    <w:rsid w:val="00B32626"/>
    <w:rsid w:val="00B33098"/>
    <w:rsid w:val="00B335E2"/>
    <w:rsid w:val="00B33C94"/>
    <w:rsid w:val="00B36D57"/>
    <w:rsid w:val="00B37389"/>
    <w:rsid w:val="00B379C1"/>
    <w:rsid w:val="00B37B7D"/>
    <w:rsid w:val="00B4009B"/>
    <w:rsid w:val="00B410BD"/>
    <w:rsid w:val="00B41281"/>
    <w:rsid w:val="00B412D9"/>
    <w:rsid w:val="00B41D9A"/>
    <w:rsid w:val="00B43302"/>
    <w:rsid w:val="00B440C3"/>
    <w:rsid w:val="00B51903"/>
    <w:rsid w:val="00B51BC0"/>
    <w:rsid w:val="00B51D18"/>
    <w:rsid w:val="00B52627"/>
    <w:rsid w:val="00B530AE"/>
    <w:rsid w:val="00B55A35"/>
    <w:rsid w:val="00B56A92"/>
    <w:rsid w:val="00B61F37"/>
    <w:rsid w:val="00B62634"/>
    <w:rsid w:val="00B63860"/>
    <w:rsid w:val="00B6511C"/>
    <w:rsid w:val="00B65419"/>
    <w:rsid w:val="00B65893"/>
    <w:rsid w:val="00B7028E"/>
    <w:rsid w:val="00B7189F"/>
    <w:rsid w:val="00B71A35"/>
    <w:rsid w:val="00B72215"/>
    <w:rsid w:val="00B728AD"/>
    <w:rsid w:val="00B73E4F"/>
    <w:rsid w:val="00B75FE9"/>
    <w:rsid w:val="00B76EC9"/>
    <w:rsid w:val="00B80B00"/>
    <w:rsid w:val="00B81696"/>
    <w:rsid w:val="00B82428"/>
    <w:rsid w:val="00B830DC"/>
    <w:rsid w:val="00B832B5"/>
    <w:rsid w:val="00B849C0"/>
    <w:rsid w:val="00B8580B"/>
    <w:rsid w:val="00B85833"/>
    <w:rsid w:val="00B86A33"/>
    <w:rsid w:val="00B92CB9"/>
    <w:rsid w:val="00B93678"/>
    <w:rsid w:val="00B93CAA"/>
    <w:rsid w:val="00B958E8"/>
    <w:rsid w:val="00B97301"/>
    <w:rsid w:val="00B97844"/>
    <w:rsid w:val="00BA0541"/>
    <w:rsid w:val="00BA0601"/>
    <w:rsid w:val="00BA07D0"/>
    <w:rsid w:val="00BA1DB5"/>
    <w:rsid w:val="00BA2899"/>
    <w:rsid w:val="00BA74B3"/>
    <w:rsid w:val="00BB2BE7"/>
    <w:rsid w:val="00BB3EA9"/>
    <w:rsid w:val="00BB5CDC"/>
    <w:rsid w:val="00BB6821"/>
    <w:rsid w:val="00BB6BD6"/>
    <w:rsid w:val="00BB6DAE"/>
    <w:rsid w:val="00BB7E91"/>
    <w:rsid w:val="00BC0BD3"/>
    <w:rsid w:val="00BC0D58"/>
    <w:rsid w:val="00BC0FC7"/>
    <w:rsid w:val="00BC2FB5"/>
    <w:rsid w:val="00BC428D"/>
    <w:rsid w:val="00BC4819"/>
    <w:rsid w:val="00BC7F4C"/>
    <w:rsid w:val="00BD22B0"/>
    <w:rsid w:val="00BD3260"/>
    <w:rsid w:val="00BD3E57"/>
    <w:rsid w:val="00BD4E19"/>
    <w:rsid w:val="00BD5439"/>
    <w:rsid w:val="00BD6CAB"/>
    <w:rsid w:val="00BE066F"/>
    <w:rsid w:val="00BE1000"/>
    <w:rsid w:val="00BE1930"/>
    <w:rsid w:val="00BE1E94"/>
    <w:rsid w:val="00BE3277"/>
    <w:rsid w:val="00BE33E7"/>
    <w:rsid w:val="00BE383F"/>
    <w:rsid w:val="00BE5B97"/>
    <w:rsid w:val="00BE6002"/>
    <w:rsid w:val="00BE72C1"/>
    <w:rsid w:val="00BE72E3"/>
    <w:rsid w:val="00BF4010"/>
    <w:rsid w:val="00BF4CB9"/>
    <w:rsid w:val="00C013DE"/>
    <w:rsid w:val="00C02FBF"/>
    <w:rsid w:val="00C05181"/>
    <w:rsid w:val="00C068DE"/>
    <w:rsid w:val="00C06D7F"/>
    <w:rsid w:val="00C06F2C"/>
    <w:rsid w:val="00C07772"/>
    <w:rsid w:val="00C10232"/>
    <w:rsid w:val="00C10714"/>
    <w:rsid w:val="00C107AC"/>
    <w:rsid w:val="00C1088A"/>
    <w:rsid w:val="00C10FAD"/>
    <w:rsid w:val="00C12466"/>
    <w:rsid w:val="00C12E66"/>
    <w:rsid w:val="00C1362B"/>
    <w:rsid w:val="00C13ED1"/>
    <w:rsid w:val="00C14FDB"/>
    <w:rsid w:val="00C15C4D"/>
    <w:rsid w:val="00C16389"/>
    <w:rsid w:val="00C21EE4"/>
    <w:rsid w:val="00C22D0D"/>
    <w:rsid w:val="00C2322F"/>
    <w:rsid w:val="00C256BA"/>
    <w:rsid w:val="00C26065"/>
    <w:rsid w:val="00C3353C"/>
    <w:rsid w:val="00C33E72"/>
    <w:rsid w:val="00C3791B"/>
    <w:rsid w:val="00C37AA3"/>
    <w:rsid w:val="00C400C5"/>
    <w:rsid w:val="00C400F5"/>
    <w:rsid w:val="00C41FAA"/>
    <w:rsid w:val="00C42F12"/>
    <w:rsid w:val="00C4499D"/>
    <w:rsid w:val="00C46069"/>
    <w:rsid w:val="00C508C1"/>
    <w:rsid w:val="00C544E1"/>
    <w:rsid w:val="00C573DE"/>
    <w:rsid w:val="00C57A0A"/>
    <w:rsid w:val="00C60C03"/>
    <w:rsid w:val="00C65AF3"/>
    <w:rsid w:val="00C65EC4"/>
    <w:rsid w:val="00C67C80"/>
    <w:rsid w:val="00C71136"/>
    <w:rsid w:val="00C713C3"/>
    <w:rsid w:val="00C72972"/>
    <w:rsid w:val="00C734E3"/>
    <w:rsid w:val="00C73BA4"/>
    <w:rsid w:val="00C741CF"/>
    <w:rsid w:val="00C749C1"/>
    <w:rsid w:val="00C74D0A"/>
    <w:rsid w:val="00C750DC"/>
    <w:rsid w:val="00C76309"/>
    <w:rsid w:val="00C766EE"/>
    <w:rsid w:val="00C7784F"/>
    <w:rsid w:val="00C80C1F"/>
    <w:rsid w:val="00C80CB1"/>
    <w:rsid w:val="00C8338B"/>
    <w:rsid w:val="00C834D2"/>
    <w:rsid w:val="00C84206"/>
    <w:rsid w:val="00C84263"/>
    <w:rsid w:val="00C86BC5"/>
    <w:rsid w:val="00C86F42"/>
    <w:rsid w:val="00C87895"/>
    <w:rsid w:val="00C902AF"/>
    <w:rsid w:val="00C9085E"/>
    <w:rsid w:val="00C90A95"/>
    <w:rsid w:val="00C91CE5"/>
    <w:rsid w:val="00C953BD"/>
    <w:rsid w:val="00C9728E"/>
    <w:rsid w:val="00CA0790"/>
    <w:rsid w:val="00CA2113"/>
    <w:rsid w:val="00CA21B5"/>
    <w:rsid w:val="00CA2D72"/>
    <w:rsid w:val="00CA31FD"/>
    <w:rsid w:val="00CA501E"/>
    <w:rsid w:val="00CA5847"/>
    <w:rsid w:val="00CA77AA"/>
    <w:rsid w:val="00CA7A8D"/>
    <w:rsid w:val="00CB0D43"/>
    <w:rsid w:val="00CB38FC"/>
    <w:rsid w:val="00CB5424"/>
    <w:rsid w:val="00CB7077"/>
    <w:rsid w:val="00CC2514"/>
    <w:rsid w:val="00CC26B8"/>
    <w:rsid w:val="00CC3909"/>
    <w:rsid w:val="00CC3AB0"/>
    <w:rsid w:val="00CC3BFA"/>
    <w:rsid w:val="00CC5458"/>
    <w:rsid w:val="00CD0126"/>
    <w:rsid w:val="00CD157A"/>
    <w:rsid w:val="00CD445D"/>
    <w:rsid w:val="00CD634B"/>
    <w:rsid w:val="00CD6926"/>
    <w:rsid w:val="00CD7356"/>
    <w:rsid w:val="00CE1101"/>
    <w:rsid w:val="00CE506D"/>
    <w:rsid w:val="00CE66A0"/>
    <w:rsid w:val="00CE75C7"/>
    <w:rsid w:val="00CF17D2"/>
    <w:rsid w:val="00CF1CDC"/>
    <w:rsid w:val="00CF377F"/>
    <w:rsid w:val="00CF47CE"/>
    <w:rsid w:val="00D00129"/>
    <w:rsid w:val="00D00454"/>
    <w:rsid w:val="00D0159A"/>
    <w:rsid w:val="00D01A61"/>
    <w:rsid w:val="00D03343"/>
    <w:rsid w:val="00D03B2B"/>
    <w:rsid w:val="00D1099D"/>
    <w:rsid w:val="00D118AE"/>
    <w:rsid w:val="00D155DA"/>
    <w:rsid w:val="00D20BD1"/>
    <w:rsid w:val="00D2266C"/>
    <w:rsid w:val="00D235F1"/>
    <w:rsid w:val="00D23CF2"/>
    <w:rsid w:val="00D27C59"/>
    <w:rsid w:val="00D304E8"/>
    <w:rsid w:val="00D30C46"/>
    <w:rsid w:val="00D3101A"/>
    <w:rsid w:val="00D3292D"/>
    <w:rsid w:val="00D32E70"/>
    <w:rsid w:val="00D3497D"/>
    <w:rsid w:val="00D35E94"/>
    <w:rsid w:val="00D36C22"/>
    <w:rsid w:val="00D40C3A"/>
    <w:rsid w:val="00D40FD8"/>
    <w:rsid w:val="00D4287E"/>
    <w:rsid w:val="00D47996"/>
    <w:rsid w:val="00D47B8B"/>
    <w:rsid w:val="00D5072A"/>
    <w:rsid w:val="00D50DCB"/>
    <w:rsid w:val="00D539BB"/>
    <w:rsid w:val="00D53A03"/>
    <w:rsid w:val="00D53A90"/>
    <w:rsid w:val="00D53D0E"/>
    <w:rsid w:val="00D54098"/>
    <w:rsid w:val="00D55D33"/>
    <w:rsid w:val="00D55F27"/>
    <w:rsid w:val="00D56B2F"/>
    <w:rsid w:val="00D62299"/>
    <w:rsid w:val="00D63547"/>
    <w:rsid w:val="00D63893"/>
    <w:rsid w:val="00D67D75"/>
    <w:rsid w:val="00D70206"/>
    <w:rsid w:val="00D7036E"/>
    <w:rsid w:val="00D7140E"/>
    <w:rsid w:val="00D71BDC"/>
    <w:rsid w:val="00D767D1"/>
    <w:rsid w:val="00D777F1"/>
    <w:rsid w:val="00D77C07"/>
    <w:rsid w:val="00D80468"/>
    <w:rsid w:val="00D823A7"/>
    <w:rsid w:val="00D85C76"/>
    <w:rsid w:val="00D86CFF"/>
    <w:rsid w:val="00D87891"/>
    <w:rsid w:val="00D90D5E"/>
    <w:rsid w:val="00D911C6"/>
    <w:rsid w:val="00D91742"/>
    <w:rsid w:val="00D96E12"/>
    <w:rsid w:val="00DA013D"/>
    <w:rsid w:val="00DA0E91"/>
    <w:rsid w:val="00DA1901"/>
    <w:rsid w:val="00DA1F1D"/>
    <w:rsid w:val="00DA2E4E"/>
    <w:rsid w:val="00DA3495"/>
    <w:rsid w:val="00DA48F7"/>
    <w:rsid w:val="00DA4B7B"/>
    <w:rsid w:val="00DA598B"/>
    <w:rsid w:val="00DA60B8"/>
    <w:rsid w:val="00DB0090"/>
    <w:rsid w:val="00DB22A8"/>
    <w:rsid w:val="00DB2F54"/>
    <w:rsid w:val="00DB3E6F"/>
    <w:rsid w:val="00DB4CAA"/>
    <w:rsid w:val="00DC1EA9"/>
    <w:rsid w:val="00DC4839"/>
    <w:rsid w:val="00DC5984"/>
    <w:rsid w:val="00DC6EA8"/>
    <w:rsid w:val="00DD03E5"/>
    <w:rsid w:val="00DD0DAE"/>
    <w:rsid w:val="00DD1F5D"/>
    <w:rsid w:val="00DD40F9"/>
    <w:rsid w:val="00DD6C45"/>
    <w:rsid w:val="00DD7EB2"/>
    <w:rsid w:val="00DE11FF"/>
    <w:rsid w:val="00DE1A95"/>
    <w:rsid w:val="00DE308D"/>
    <w:rsid w:val="00DE3FD4"/>
    <w:rsid w:val="00DE4F34"/>
    <w:rsid w:val="00DE78AE"/>
    <w:rsid w:val="00DF202E"/>
    <w:rsid w:val="00DF36DE"/>
    <w:rsid w:val="00DF4EBC"/>
    <w:rsid w:val="00DF61F0"/>
    <w:rsid w:val="00DF7401"/>
    <w:rsid w:val="00E026EC"/>
    <w:rsid w:val="00E02DC3"/>
    <w:rsid w:val="00E05218"/>
    <w:rsid w:val="00E058EC"/>
    <w:rsid w:val="00E05DD3"/>
    <w:rsid w:val="00E0628D"/>
    <w:rsid w:val="00E1067B"/>
    <w:rsid w:val="00E10983"/>
    <w:rsid w:val="00E1154A"/>
    <w:rsid w:val="00E11DE8"/>
    <w:rsid w:val="00E13272"/>
    <w:rsid w:val="00E13346"/>
    <w:rsid w:val="00E13B41"/>
    <w:rsid w:val="00E14489"/>
    <w:rsid w:val="00E157EC"/>
    <w:rsid w:val="00E16AFE"/>
    <w:rsid w:val="00E16F1A"/>
    <w:rsid w:val="00E17EE7"/>
    <w:rsid w:val="00E20151"/>
    <w:rsid w:val="00E21799"/>
    <w:rsid w:val="00E21A28"/>
    <w:rsid w:val="00E222EE"/>
    <w:rsid w:val="00E226CC"/>
    <w:rsid w:val="00E23C43"/>
    <w:rsid w:val="00E246D9"/>
    <w:rsid w:val="00E248C7"/>
    <w:rsid w:val="00E25B0C"/>
    <w:rsid w:val="00E27A8D"/>
    <w:rsid w:val="00E27D76"/>
    <w:rsid w:val="00E27E92"/>
    <w:rsid w:val="00E30DDF"/>
    <w:rsid w:val="00E33040"/>
    <w:rsid w:val="00E33392"/>
    <w:rsid w:val="00E34C75"/>
    <w:rsid w:val="00E359B7"/>
    <w:rsid w:val="00E36643"/>
    <w:rsid w:val="00E37111"/>
    <w:rsid w:val="00E379F8"/>
    <w:rsid w:val="00E40F67"/>
    <w:rsid w:val="00E44ABD"/>
    <w:rsid w:val="00E46ACA"/>
    <w:rsid w:val="00E46C5D"/>
    <w:rsid w:val="00E47A2F"/>
    <w:rsid w:val="00E47E03"/>
    <w:rsid w:val="00E50C82"/>
    <w:rsid w:val="00E52E7D"/>
    <w:rsid w:val="00E52EAE"/>
    <w:rsid w:val="00E5323C"/>
    <w:rsid w:val="00E53859"/>
    <w:rsid w:val="00E538F2"/>
    <w:rsid w:val="00E54CD8"/>
    <w:rsid w:val="00E55435"/>
    <w:rsid w:val="00E5581D"/>
    <w:rsid w:val="00E56406"/>
    <w:rsid w:val="00E568D4"/>
    <w:rsid w:val="00E60A18"/>
    <w:rsid w:val="00E613EA"/>
    <w:rsid w:val="00E61843"/>
    <w:rsid w:val="00E61EFD"/>
    <w:rsid w:val="00E635CD"/>
    <w:rsid w:val="00E63953"/>
    <w:rsid w:val="00E64436"/>
    <w:rsid w:val="00E64ABF"/>
    <w:rsid w:val="00E70780"/>
    <w:rsid w:val="00E73648"/>
    <w:rsid w:val="00E73E8B"/>
    <w:rsid w:val="00E74142"/>
    <w:rsid w:val="00E74B99"/>
    <w:rsid w:val="00E751A3"/>
    <w:rsid w:val="00E7534A"/>
    <w:rsid w:val="00E7541E"/>
    <w:rsid w:val="00E76544"/>
    <w:rsid w:val="00E76B13"/>
    <w:rsid w:val="00E77077"/>
    <w:rsid w:val="00E77221"/>
    <w:rsid w:val="00E774F5"/>
    <w:rsid w:val="00E824BA"/>
    <w:rsid w:val="00E84360"/>
    <w:rsid w:val="00E85B5B"/>
    <w:rsid w:val="00E871F5"/>
    <w:rsid w:val="00E92244"/>
    <w:rsid w:val="00E9484D"/>
    <w:rsid w:val="00E95AC8"/>
    <w:rsid w:val="00E960D9"/>
    <w:rsid w:val="00E961E9"/>
    <w:rsid w:val="00E967EA"/>
    <w:rsid w:val="00E96AB9"/>
    <w:rsid w:val="00E96DF5"/>
    <w:rsid w:val="00E96F75"/>
    <w:rsid w:val="00EA0C35"/>
    <w:rsid w:val="00EA1166"/>
    <w:rsid w:val="00EA18DF"/>
    <w:rsid w:val="00EA1D65"/>
    <w:rsid w:val="00EA239D"/>
    <w:rsid w:val="00EA49E7"/>
    <w:rsid w:val="00EB01BF"/>
    <w:rsid w:val="00EB0877"/>
    <w:rsid w:val="00EB0932"/>
    <w:rsid w:val="00EB45EE"/>
    <w:rsid w:val="00EB4E1B"/>
    <w:rsid w:val="00EB68EF"/>
    <w:rsid w:val="00EB7695"/>
    <w:rsid w:val="00EB7CA6"/>
    <w:rsid w:val="00EC05F5"/>
    <w:rsid w:val="00EC423F"/>
    <w:rsid w:val="00EC4B83"/>
    <w:rsid w:val="00EC5279"/>
    <w:rsid w:val="00ED2395"/>
    <w:rsid w:val="00ED2AC6"/>
    <w:rsid w:val="00ED2BF0"/>
    <w:rsid w:val="00ED39EE"/>
    <w:rsid w:val="00ED4F83"/>
    <w:rsid w:val="00ED6DA6"/>
    <w:rsid w:val="00EE01CC"/>
    <w:rsid w:val="00EE1E48"/>
    <w:rsid w:val="00EE31C3"/>
    <w:rsid w:val="00EE3980"/>
    <w:rsid w:val="00EE412C"/>
    <w:rsid w:val="00EE719A"/>
    <w:rsid w:val="00EF2348"/>
    <w:rsid w:val="00EF2740"/>
    <w:rsid w:val="00EF55F9"/>
    <w:rsid w:val="00EF58D3"/>
    <w:rsid w:val="00EF675F"/>
    <w:rsid w:val="00F00E23"/>
    <w:rsid w:val="00F02144"/>
    <w:rsid w:val="00F0275A"/>
    <w:rsid w:val="00F02D83"/>
    <w:rsid w:val="00F04486"/>
    <w:rsid w:val="00F0646E"/>
    <w:rsid w:val="00F10FC7"/>
    <w:rsid w:val="00F138AC"/>
    <w:rsid w:val="00F13A16"/>
    <w:rsid w:val="00F14E11"/>
    <w:rsid w:val="00F15573"/>
    <w:rsid w:val="00F16F24"/>
    <w:rsid w:val="00F20296"/>
    <w:rsid w:val="00F204F1"/>
    <w:rsid w:val="00F20A6E"/>
    <w:rsid w:val="00F2101C"/>
    <w:rsid w:val="00F223A3"/>
    <w:rsid w:val="00F23A4F"/>
    <w:rsid w:val="00F23B6F"/>
    <w:rsid w:val="00F23C19"/>
    <w:rsid w:val="00F240F7"/>
    <w:rsid w:val="00F25467"/>
    <w:rsid w:val="00F266D7"/>
    <w:rsid w:val="00F306F6"/>
    <w:rsid w:val="00F334E9"/>
    <w:rsid w:val="00F33765"/>
    <w:rsid w:val="00F337B8"/>
    <w:rsid w:val="00F343B5"/>
    <w:rsid w:val="00F35657"/>
    <w:rsid w:val="00F37039"/>
    <w:rsid w:val="00F40860"/>
    <w:rsid w:val="00F411C2"/>
    <w:rsid w:val="00F41C72"/>
    <w:rsid w:val="00F41E19"/>
    <w:rsid w:val="00F42986"/>
    <w:rsid w:val="00F4473D"/>
    <w:rsid w:val="00F47F0B"/>
    <w:rsid w:val="00F515B3"/>
    <w:rsid w:val="00F51731"/>
    <w:rsid w:val="00F51FCA"/>
    <w:rsid w:val="00F53BE2"/>
    <w:rsid w:val="00F53ECD"/>
    <w:rsid w:val="00F53FC2"/>
    <w:rsid w:val="00F54008"/>
    <w:rsid w:val="00F54970"/>
    <w:rsid w:val="00F55A61"/>
    <w:rsid w:val="00F55B24"/>
    <w:rsid w:val="00F567B9"/>
    <w:rsid w:val="00F579EF"/>
    <w:rsid w:val="00F57A65"/>
    <w:rsid w:val="00F61291"/>
    <w:rsid w:val="00F61D65"/>
    <w:rsid w:val="00F63431"/>
    <w:rsid w:val="00F63DA8"/>
    <w:rsid w:val="00F6432B"/>
    <w:rsid w:val="00F646F5"/>
    <w:rsid w:val="00F64827"/>
    <w:rsid w:val="00F64A08"/>
    <w:rsid w:val="00F67D0E"/>
    <w:rsid w:val="00F700A3"/>
    <w:rsid w:val="00F70B94"/>
    <w:rsid w:val="00F71300"/>
    <w:rsid w:val="00F73A7E"/>
    <w:rsid w:val="00F76127"/>
    <w:rsid w:val="00F76692"/>
    <w:rsid w:val="00F8076D"/>
    <w:rsid w:val="00F81A1A"/>
    <w:rsid w:val="00F82C1C"/>
    <w:rsid w:val="00F8392A"/>
    <w:rsid w:val="00F83963"/>
    <w:rsid w:val="00F845C4"/>
    <w:rsid w:val="00F85293"/>
    <w:rsid w:val="00F85E92"/>
    <w:rsid w:val="00F87883"/>
    <w:rsid w:val="00F87F2B"/>
    <w:rsid w:val="00F91597"/>
    <w:rsid w:val="00F92211"/>
    <w:rsid w:val="00F925A0"/>
    <w:rsid w:val="00F92F25"/>
    <w:rsid w:val="00F943A3"/>
    <w:rsid w:val="00F94E5B"/>
    <w:rsid w:val="00F95179"/>
    <w:rsid w:val="00F9771A"/>
    <w:rsid w:val="00F97F46"/>
    <w:rsid w:val="00FA2147"/>
    <w:rsid w:val="00FA2CE3"/>
    <w:rsid w:val="00FB4DB0"/>
    <w:rsid w:val="00FB50FF"/>
    <w:rsid w:val="00FC0D59"/>
    <w:rsid w:val="00FC310A"/>
    <w:rsid w:val="00FC33A7"/>
    <w:rsid w:val="00FD1032"/>
    <w:rsid w:val="00FD24DB"/>
    <w:rsid w:val="00FD3AEA"/>
    <w:rsid w:val="00FD49ED"/>
    <w:rsid w:val="00FD5682"/>
    <w:rsid w:val="00FD68BB"/>
    <w:rsid w:val="00FD7744"/>
    <w:rsid w:val="00FD7AD4"/>
    <w:rsid w:val="00FE0DF7"/>
    <w:rsid w:val="00FE1B83"/>
    <w:rsid w:val="00FE3F67"/>
    <w:rsid w:val="00FE5216"/>
    <w:rsid w:val="00FE5379"/>
    <w:rsid w:val="00FE56E2"/>
    <w:rsid w:val="00FE7920"/>
    <w:rsid w:val="00FF019B"/>
    <w:rsid w:val="00FF222F"/>
    <w:rsid w:val="00FF5C4E"/>
    <w:rsid w:val="00FF5D66"/>
    <w:rsid w:val="00FF78F0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8E0DD7"/>
  <w15:chartTrackingRefBased/>
  <w15:docId w15:val="{5AF02FDC-7734-D647-A79D-3F672D63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6F"/>
    <w:rPr>
      <w:rFonts w:ascii="Times New Roman" w:eastAsia="Times New Roman" w:hAnsi="Times New Roman" w:cs="Times New Roman"/>
      <w:lang w:eastAsia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2F"/>
    <w:pPr>
      <w:snapToGrid w:val="0"/>
      <w:spacing w:line="480" w:lineRule="auto"/>
      <w:contextualSpacing/>
      <w:jc w:val="center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2F"/>
    <w:pPr>
      <w:snapToGrid w:val="0"/>
      <w:spacing w:line="480" w:lineRule="auto"/>
      <w:contextualSpacing/>
      <w:jc w:val="both"/>
      <w:outlineLvl w:val="1"/>
    </w:pPr>
    <w:rPr>
      <w:b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56B2F"/>
    <w:pPr>
      <w:ind w:firstLine="720"/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147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2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147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14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1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14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6B2F"/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character" w:customStyle="1" w:styleId="Heading2Char">
    <w:name w:val="Heading 2 Char"/>
    <w:basedOn w:val="DefaultParagraphFont"/>
    <w:link w:val="Heading2"/>
    <w:uiPriority w:val="9"/>
    <w:rsid w:val="00D56B2F"/>
    <w:rPr>
      <w:rFonts w:ascii="Times New Roman" w:eastAsia="Times New Roman" w:hAnsi="Times New Roman" w:cs="Times New Roman"/>
      <w:b/>
      <w:sz w:val="32"/>
      <w:szCs w:val="32"/>
      <w:lang w:eastAsia="el-GR"/>
    </w:rPr>
  </w:style>
  <w:style w:type="paragraph" w:styleId="Title">
    <w:name w:val="Title"/>
    <w:basedOn w:val="Normal"/>
    <w:next w:val="Normal"/>
    <w:link w:val="TitleChar"/>
    <w:uiPriority w:val="10"/>
    <w:qFormat/>
    <w:rsid w:val="00FA21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A21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FA2147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FA2147"/>
  </w:style>
  <w:style w:type="character" w:customStyle="1" w:styleId="comma">
    <w:name w:val="comma"/>
    <w:basedOn w:val="DefaultParagraphFont"/>
    <w:rsid w:val="00FA2147"/>
  </w:style>
  <w:style w:type="character" w:styleId="Emphasis">
    <w:name w:val="Emphasis"/>
    <w:basedOn w:val="DefaultParagraphFont"/>
    <w:uiPriority w:val="20"/>
    <w:qFormat/>
    <w:rsid w:val="00FA2147"/>
    <w:rPr>
      <w:i/>
      <w:iCs/>
    </w:rPr>
  </w:style>
  <w:style w:type="character" w:customStyle="1" w:styleId="doi">
    <w:name w:val="doi"/>
    <w:basedOn w:val="DefaultParagraphFont"/>
    <w:rsid w:val="00FA21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A95"/>
    <w:pPr>
      <w:spacing w:after="0"/>
    </w:pPr>
    <w:rPr>
      <w:b/>
      <w:bCs/>
      <w:lang w:val="el-G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A95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D761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27C5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7C5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27C59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C59"/>
    <w:rPr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6F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467"/>
  </w:style>
  <w:style w:type="paragraph" w:styleId="Footer">
    <w:name w:val="footer"/>
    <w:basedOn w:val="Normal"/>
    <w:link w:val="FooterChar"/>
    <w:uiPriority w:val="99"/>
    <w:unhideWhenUsed/>
    <w:rsid w:val="00EA49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9E7"/>
  </w:style>
  <w:style w:type="character" w:styleId="PageNumber">
    <w:name w:val="page number"/>
    <w:basedOn w:val="DefaultParagraphFont"/>
    <w:uiPriority w:val="99"/>
    <w:semiHidden/>
    <w:unhideWhenUsed/>
    <w:rsid w:val="00EA49E7"/>
  </w:style>
  <w:style w:type="table" w:customStyle="1" w:styleId="TableNormal1">
    <w:name w:val="Table Normal1"/>
    <w:uiPriority w:val="2"/>
    <w:semiHidden/>
    <w:unhideWhenUsed/>
    <w:qFormat/>
    <w:rsid w:val="00086F76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86F76"/>
    <w:pPr>
      <w:widowControl w:val="0"/>
      <w:autoSpaceDE w:val="0"/>
      <w:autoSpaceDN w:val="0"/>
      <w:ind w:left="105"/>
    </w:pPr>
    <w:rPr>
      <w:rFonts w:ascii="Cambria" w:eastAsia="Cambria" w:hAnsi="Cambria" w:cs="Cambria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63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63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6386"/>
    <w:rPr>
      <w:vertAlign w:val="superscript"/>
    </w:rPr>
  </w:style>
  <w:style w:type="character" w:styleId="Strong">
    <w:name w:val="Strong"/>
    <w:basedOn w:val="DefaultParagraphFont"/>
    <w:uiPriority w:val="22"/>
    <w:qFormat/>
    <w:rsid w:val="00B075E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56B2F"/>
    <w:rPr>
      <w:rFonts w:ascii="Times New Roman" w:eastAsia="Times New Roman" w:hAnsi="Times New Roman" w:cs="Times New Roman"/>
      <w:b/>
      <w:sz w:val="28"/>
      <w:szCs w:val="28"/>
      <w:lang w:eastAsia="el-GR"/>
    </w:rPr>
  </w:style>
  <w:style w:type="character" w:styleId="LineNumber">
    <w:name w:val="line number"/>
    <w:basedOn w:val="DefaultParagraphFont"/>
    <w:uiPriority w:val="99"/>
    <w:semiHidden/>
    <w:unhideWhenUsed/>
    <w:rsid w:val="00F53FC2"/>
  </w:style>
  <w:style w:type="paragraph" w:styleId="TOCHeading">
    <w:name w:val="TOC Heading"/>
    <w:basedOn w:val="Heading1"/>
    <w:next w:val="Normal"/>
    <w:uiPriority w:val="39"/>
    <w:unhideWhenUsed/>
    <w:qFormat/>
    <w:rsid w:val="003F6877"/>
    <w:pPr>
      <w:keepNext/>
      <w:keepLines/>
      <w:snapToGri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F6877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F6877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F6877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F687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F687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F687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F687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F687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F6877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3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3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3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2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2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3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94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6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2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7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5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9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0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8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1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4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8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1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2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0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3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3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3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9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6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8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7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2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2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5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6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3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9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3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3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1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A8091B-7744-494E-A0F0-D3F4B0784048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02F564-6992-FB47-8D5C-AA7719629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100</cp:revision>
  <cp:lastPrinted>2021-05-07T07:30:00Z</cp:lastPrinted>
  <dcterms:created xsi:type="dcterms:W3CDTF">2021-08-25T14:01:00Z</dcterms:created>
  <dcterms:modified xsi:type="dcterms:W3CDTF">2022-04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1</vt:lpwstr>
  </property>
  <property fmtid="{D5CDD505-2E9C-101B-9397-08002B2CF9AE}" pid="3" name="grammarly_documentContext">
    <vt:lpwstr>{"goals":[],"domain":"general","emotions":[],"dialect":"british","audience":"knowledgeable","style":"formal"}</vt:lpwstr>
  </property>
</Properties>
</file>